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37DC9"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1.</w:t>
      </w:r>
      <w:r w:rsidRPr="00AE4E8D">
        <w:rPr>
          <w:rFonts w:ascii="Times New Roman" w:hAnsi="Times New Roman" w:cs="Times New Roman"/>
          <w:noProof/>
          <w:lang w:val="es-PR"/>
        </w:rPr>
        <w:tab/>
        <w:t xml:space="preserve">González Colón J. Evaluación arqueológica (fase de mitigación), Sitio de Aguilita, Proyecto Urb. </w:t>
      </w:r>
      <w:r w:rsidRPr="00696F85">
        <w:rPr>
          <w:rFonts w:ascii="Times New Roman" w:hAnsi="Times New Roman" w:cs="Times New Roman"/>
          <w:noProof/>
          <w:lang w:val="es-PR"/>
        </w:rPr>
        <w:t xml:space="preserve">Santa Rita, Juana Díaz. </w:t>
      </w:r>
      <w:r w:rsidRPr="00AE4E8D">
        <w:rPr>
          <w:rFonts w:ascii="Times New Roman" w:hAnsi="Times New Roman" w:cs="Times New Roman"/>
          <w:noProof/>
          <w:lang w:val="es-PR"/>
        </w:rPr>
        <w:t>Report on file at the Consejo de Arqueología Terrestre, San Juan: 1997.</w:t>
      </w:r>
    </w:p>
    <w:p w14:paraId="6B8D5DA9"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2.</w:t>
      </w:r>
      <w:r w:rsidRPr="00AE4E8D">
        <w:rPr>
          <w:rFonts w:ascii="Times New Roman" w:hAnsi="Times New Roman" w:cs="Times New Roman"/>
          <w:noProof/>
          <w:lang w:val="es-PR"/>
        </w:rPr>
        <w:tab/>
        <w:t>Vega J. Resultado de laboratorio de radiocarbono, sitio arqueológico de Angostura, Barceloneta, Puerto Rico. Report on file at the Consejo de Arqueología Terrestre de Puerto Rico, San Juan: 2002.</w:t>
      </w:r>
    </w:p>
    <w:p w14:paraId="294F0DD6"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3.</w:t>
      </w:r>
      <w:r w:rsidRPr="004E40DB">
        <w:rPr>
          <w:rFonts w:ascii="Times New Roman" w:hAnsi="Times New Roman" w:cs="Times New Roman"/>
          <w:noProof/>
        </w:rPr>
        <w:tab/>
        <w:t>Rivera-Collazo IC. Between Land and Sea in Puerto Rico: Coastal Landscapes and Human Occupations in the Mid-Holocene Caribbean: University College London; 2011.</w:t>
      </w:r>
    </w:p>
    <w:p w14:paraId="58D2A4E1" w14:textId="0C386DA8" w:rsidR="00F0278F" w:rsidRPr="00AE4E8D" w:rsidRDefault="00F0278F" w:rsidP="004E40DB">
      <w:pPr>
        <w:pStyle w:val="EndNoteBibliography"/>
        <w:spacing w:line="360" w:lineRule="auto"/>
        <w:rPr>
          <w:rFonts w:ascii="Times New Roman" w:hAnsi="Times New Roman" w:cs="Times New Roman"/>
          <w:noProof/>
          <w:lang w:val="es-PR"/>
        </w:rPr>
      </w:pPr>
      <w:r w:rsidRPr="00696F85">
        <w:rPr>
          <w:rFonts w:ascii="Times New Roman" w:hAnsi="Times New Roman" w:cs="Times New Roman"/>
          <w:noProof/>
          <w:lang w:val="es-PR"/>
        </w:rPr>
        <w:t>4.</w:t>
      </w:r>
      <w:r w:rsidRPr="00696F85">
        <w:rPr>
          <w:rFonts w:ascii="Times New Roman" w:hAnsi="Times New Roman" w:cs="Times New Roman"/>
          <w:noProof/>
          <w:lang w:val="es-PR"/>
        </w:rPr>
        <w:tab/>
        <w:t xml:space="preserve">Ayes Suárez CM. Evaluación arqueológica tipo Fase 2, Angostura, Florida Afuera, Barceloneta, Puerto Rico. </w:t>
      </w:r>
      <w:r w:rsidR="00696F85">
        <w:rPr>
          <w:rFonts w:ascii="Times New Roman" w:hAnsi="Times New Roman" w:cs="Times New Roman"/>
          <w:noProof/>
          <w:lang w:val="es-PR"/>
        </w:rPr>
        <w:t>Report on file</w:t>
      </w:r>
      <w:r w:rsidRPr="00AE4E8D">
        <w:rPr>
          <w:rFonts w:ascii="Times New Roman" w:hAnsi="Times New Roman" w:cs="Times New Roman"/>
          <w:noProof/>
          <w:lang w:val="es-PR"/>
        </w:rPr>
        <w:t xml:space="preserve"> at the Consejo para la Protección del Patrimonio Arqueológico Terrestre de Puerto Rico, 1988.</w:t>
      </w:r>
    </w:p>
    <w:p w14:paraId="240C3949"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5.</w:t>
      </w:r>
      <w:r w:rsidRPr="00AE4E8D">
        <w:rPr>
          <w:rFonts w:ascii="Times New Roman" w:hAnsi="Times New Roman" w:cs="Times New Roman"/>
          <w:noProof/>
          <w:lang w:val="es-PR"/>
        </w:rPr>
        <w:tab/>
        <w:t>Meléndez MJ. Mitigación arqueológica del yacimiento de Barrazas, Carolina (Fase III-Etapa III), Proyecto Centro de Servicios Múltiples de Barrazas. Report on file at the Consejo de Arqueología Terrestre de Puerto Rico, San Juan: 1996.</w:t>
      </w:r>
    </w:p>
    <w:p w14:paraId="03FE6E6E" w14:textId="2208A5B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6.</w:t>
      </w:r>
      <w:r w:rsidRPr="00AE4E8D">
        <w:rPr>
          <w:rFonts w:ascii="Times New Roman" w:hAnsi="Times New Roman" w:cs="Times New Roman"/>
          <w:noProof/>
          <w:lang w:val="es-PR"/>
        </w:rPr>
        <w:tab/>
        <w:t>Rivera Fontán V</w:t>
      </w:r>
      <w:r w:rsidR="00696F85">
        <w:rPr>
          <w:rFonts w:ascii="Times New Roman" w:hAnsi="Times New Roman" w:cs="Times New Roman"/>
          <w:noProof/>
          <w:lang w:val="es-PR"/>
        </w:rPr>
        <w:t>,</w:t>
      </w:r>
      <w:r w:rsidRPr="00AE4E8D">
        <w:rPr>
          <w:rFonts w:ascii="Times New Roman" w:hAnsi="Times New Roman" w:cs="Times New Roman"/>
          <w:noProof/>
          <w:lang w:val="es-PR"/>
        </w:rPr>
        <w:t xml:space="preserve"> Silva Pagán D. Informe técnico Proyecto Arqueológico del Barrio Quemado, Mayagüez Sitio Batey Delfín del Yagüez. Report on file at the Consejo de Arqueología Terrestre de Puerto Rico, San Juan: 2005.</w:t>
      </w:r>
    </w:p>
    <w:p w14:paraId="52DF1B52"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7.</w:t>
      </w:r>
      <w:r w:rsidRPr="00AE4E8D">
        <w:rPr>
          <w:rFonts w:ascii="Times New Roman" w:hAnsi="Times New Roman" w:cs="Times New Roman"/>
          <w:noProof/>
          <w:lang w:val="es-PR"/>
        </w:rPr>
        <w:tab/>
        <w:t>Príncipe Jácome AM. Investigación Arqueológica de Fase II Proyecto Bella Vista Retirement Center, Mayagüez, Puerto Rico. Report on file at the Consejo de Arqueología Terrestre de Puerto Rico, San Juan: 1999.</w:t>
      </w:r>
    </w:p>
    <w:p w14:paraId="5427FCD1"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4E40DB">
        <w:rPr>
          <w:rFonts w:ascii="Times New Roman" w:hAnsi="Times New Roman" w:cs="Times New Roman"/>
          <w:noProof/>
        </w:rPr>
        <w:t>8.</w:t>
      </w:r>
      <w:r w:rsidRPr="004E40DB">
        <w:rPr>
          <w:rFonts w:ascii="Times New Roman" w:hAnsi="Times New Roman" w:cs="Times New Roman"/>
          <w:noProof/>
        </w:rPr>
        <w:tab/>
        <w:t xml:space="preserve">Rouse I, Alegría RE. Radiocarbon Dates from the West Indies. </w:t>
      </w:r>
      <w:r w:rsidRPr="00AE4E8D">
        <w:rPr>
          <w:rFonts w:ascii="Times New Roman" w:hAnsi="Times New Roman" w:cs="Times New Roman"/>
          <w:noProof/>
          <w:lang w:val="es-PR"/>
        </w:rPr>
        <w:t>Revista/Review Interamericana. 1979;8(3):495-9.</w:t>
      </w:r>
    </w:p>
    <w:p w14:paraId="1D1ACA93"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9.</w:t>
      </w:r>
      <w:r w:rsidRPr="00AE4E8D">
        <w:rPr>
          <w:rFonts w:ascii="Times New Roman" w:hAnsi="Times New Roman" w:cs="Times New Roman"/>
          <w:noProof/>
          <w:lang w:val="es-PR"/>
        </w:rPr>
        <w:tab/>
        <w:t>Rodríguez López M. Yacimiento Caguitas, Caguas, Puerto Rico (ICP/CAT-CS-02-26-04). Report on file at the Consejo de Arqueología Terrestre de Puerto Rico, San Juan: 2002.</w:t>
      </w:r>
    </w:p>
    <w:p w14:paraId="27DA2B6A"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10.</w:t>
      </w:r>
      <w:r w:rsidRPr="00AE4E8D">
        <w:rPr>
          <w:rFonts w:ascii="Times New Roman" w:hAnsi="Times New Roman" w:cs="Times New Roman"/>
          <w:noProof/>
          <w:lang w:val="es-PR"/>
        </w:rPr>
        <w:tab/>
        <w:t>Pérez C. Informe Preliminar, Caguitas Cs-2. Report on file at the Consejo para la Protección del Patrimonio Arqueológico Terrestre de Puerto Rico, San Juan: 1999.</w:t>
      </w:r>
    </w:p>
    <w:p w14:paraId="77C05C51"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11.</w:t>
      </w:r>
      <w:r w:rsidRPr="004E40DB">
        <w:rPr>
          <w:rFonts w:ascii="Times New Roman" w:hAnsi="Times New Roman" w:cs="Times New Roman"/>
          <w:noProof/>
        </w:rPr>
        <w:tab/>
        <w:t>Fernandes DM, Sirak KA, Ringbauer H, Sedig J, Rohland N, Cheronet O, et al. A genetic history of the pre-contact Caribbean. Nature. 2021;590(7844):103-10.</w:t>
      </w:r>
    </w:p>
    <w:p w14:paraId="29A29553"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12.</w:t>
      </w:r>
      <w:r w:rsidRPr="004E40DB">
        <w:rPr>
          <w:rFonts w:ascii="Times New Roman" w:hAnsi="Times New Roman" w:cs="Times New Roman"/>
          <w:noProof/>
        </w:rPr>
        <w:tab/>
        <w:t>Figueredo A. The Vieques Archaeological Project. Journal of the Virgin Islands Archaeological Society. 1975;2:20-4.</w:t>
      </w:r>
    </w:p>
    <w:p w14:paraId="5D475B68"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lastRenderedPageBreak/>
        <w:t>13.</w:t>
      </w:r>
      <w:r w:rsidRPr="004E40DB">
        <w:rPr>
          <w:rFonts w:ascii="Times New Roman" w:hAnsi="Times New Roman" w:cs="Times New Roman"/>
          <w:noProof/>
        </w:rPr>
        <w:tab/>
        <w:t>Cooper J, Samson AVM, Nieves MA, Lace MJ, Caamaño-Dones J, Cartwright CR, et al. The Mona Chronicle: the archaeology of early religious encounter in the New World. Antiquity. 2016;90:1054-71.</w:t>
      </w:r>
    </w:p>
    <w:p w14:paraId="158A7ED9"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14.</w:t>
      </w:r>
      <w:r w:rsidRPr="004E40DB">
        <w:rPr>
          <w:rFonts w:ascii="Times New Roman" w:hAnsi="Times New Roman" w:cs="Times New Roman"/>
          <w:noProof/>
        </w:rPr>
        <w:tab/>
        <w:t>Samson AV, Wrapson LJ, Cartwright CR, Sahy D, Stacey RJ, Cooper J. Artists before Columbus: A multi-method characterization of the materials and practices of Caribbean cave art. Journal of Archaeological Science. 2017;88:24-36.</w:t>
      </w:r>
    </w:p>
    <w:p w14:paraId="7D310B0B"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15.</w:t>
      </w:r>
      <w:r w:rsidRPr="004E40DB">
        <w:rPr>
          <w:rFonts w:ascii="Times New Roman" w:hAnsi="Times New Roman" w:cs="Times New Roman"/>
          <w:noProof/>
        </w:rPr>
        <w:tab/>
        <w:t>Ostapkowicz J, Ramsey CB, Brock F, Higham T, Wiedenhoeft AC, Ribechini E, et al. Chronologies in wood and resin: AMS 14C dating of pre-Hispanic Caribbean wood sculpture. Journal of Archaeological Science. 2012;39(7):2238-51.</w:t>
      </w:r>
    </w:p>
    <w:p w14:paraId="5D819862"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4E40DB">
        <w:rPr>
          <w:rFonts w:ascii="Times New Roman" w:hAnsi="Times New Roman" w:cs="Times New Roman"/>
          <w:noProof/>
        </w:rPr>
        <w:t>16.</w:t>
      </w:r>
      <w:r w:rsidRPr="004E40DB">
        <w:rPr>
          <w:rFonts w:ascii="Times New Roman" w:hAnsi="Times New Roman" w:cs="Times New Roman"/>
          <w:noProof/>
        </w:rPr>
        <w:tab/>
        <w:t xml:space="preserve">Stuiver M. Yale Natural Radiocarbon Measurements IX. </w:t>
      </w:r>
      <w:r w:rsidRPr="00AE4E8D">
        <w:rPr>
          <w:rFonts w:ascii="Times New Roman" w:hAnsi="Times New Roman" w:cs="Times New Roman"/>
          <w:noProof/>
          <w:lang w:val="es-PR"/>
        </w:rPr>
        <w:t>Radiocarbon. 1969;2(2):545-68.</w:t>
      </w:r>
    </w:p>
    <w:p w14:paraId="4FBFDD50"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17.</w:t>
      </w:r>
      <w:r w:rsidRPr="00AE4E8D">
        <w:rPr>
          <w:rFonts w:ascii="Times New Roman" w:hAnsi="Times New Roman" w:cs="Times New Roman"/>
          <w:noProof/>
          <w:lang w:val="es-PR"/>
        </w:rPr>
        <w:tab/>
        <w:t>Veloz Maggiolo M, González Colón J, Maíz E, Questell E. Cayo Cofresí, un Sitio Precerámico de Puerto Rico. Santo Domingo, Dominican Republic: Ediciones de Taller; 1975.</w:t>
      </w:r>
    </w:p>
    <w:p w14:paraId="0E9A2D9E"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18.</w:t>
      </w:r>
      <w:r w:rsidRPr="00AE4E8D">
        <w:rPr>
          <w:rFonts w:ascii="Times New Roman" w:hAnsi="Times New Roman" w:cs="Times New Roman"/>
          <w:noProof/>
          <w:lang w:val="es-PR"/>
        </w:rPr>
        <w:tab/>
        <w:t xml:space="preserve">Carlson LA, Torres JM. </w:t>
      </w:r>
      <w:r w:rsidRPr="004E40DB">
        <w:rPr>
          <w:rFonts w:ascii="Times New Roman" w:hAnsi="Times New Roman" w:cs="Times New Roman"/>
          <w:noProof/>
        </w:rPr>
        <w:t>Phase III Data Recovery Investigations at Three Prehistoric Archaeological Sites (CE-11, CE-32, and CE-33), Municipality of Ceiba, Naval Activity Puerto Rico. Volume 1: Final Report. Report on file at the Puerto Rico State Historic Preservation Office, San Juan: Southeastern Archaeological Research, Inc., 2011.</w:t>
      </w:r>
    </w:p>
    <w:p w14:paraId="4BD4BAEC"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19.</w:t>
      </w:r>
      <w:r w:rsidRPr="00AE4E8D">
        <w:rPr>
          <w:rFonts w:ascii="Times New Roman" w:hAnsi="Times New Roman" w:cs="Times New Roman"/>
          <w:noProof/>
          <w:lang w:val="es-PR"/>
        </w:rPr>
        <w:tab/>
        <w:t xml:space="preserve">Carlson LA, Altes C. Site CE-34 Data Recovery, Punta Medio Mundo, Naval Activity Puerto Rico. </w:t>
      </w:r>
      <w:r w:rsidRPr="004E40DB">
        <w:rPr>
          <w:rFonts w:ascii="Times New Roman" w:hAnsi="Times New Roman" w:cs="Times New Roman"/>
          <w:noProof/>
        </w:rPr>
        <w:t>Report on file at the Puerto Rico State Historic Preservation Office, San Juan: 2015.</w:t>
      </w:r>
    </w:p>
    <w:p w14:paraId="3B13D63D"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20.</w:t>
      </w:r>
      <w:r w:rsidRPr="00AE4E8D">
        <w:rPr>
          <w:rFonts w:ascii="Times New Roman" w:hAnsi="Times New Roman" w:cs="Times New Roman"/>
          <w:noProof/>
          <w:lang w:val="es-PR"/>
        </w:rPr>
        <w:tab/>
        <w:t>Rodríguez López M. Prehistoria de Collores. San Juan, Puerto Rico: Centro de Estudios Avanzados de Puerto Rico y el Caribe; 1983.</w:t>
      </w:r>
    </w:p>
    <w:p w14:paraId="030EA839" w14:textId="77777777" w:rsidR="00F0278F" w:rsidRPr="00696F85" w:rsidRDefault="00F0278F" w:rsidP="004E40DB">
      <w:pPr>
        <w:pStyle w:val="EndNoteBibliography"/>
        <w:spacing w:line="360" w:lineRule="auto"/>
        <w:rPr>
          <w:rFonts w:ascii="Times New Roman" w:hAnsi="Times New Roman" w:cs="Times New Roman"/>
          <w:noProof/>
          <w:lang w:val="es-PR"/>
        </w:rPr>
      </w:pPr>
      <w:r w:rsidRPr="00696F85">
        <w:rPr>
          <w:rFonts w:ascii="Times New Roman" w:hAnsi="Times New Roman" w:cs="Times New Roman"/>
          <w:noProof/>
          <w:lang w:val="es-PR"/>
        </w:rPr>
        <w:t>21.</w:t>
      </w:r>
      <w:r w:rsidRPr="00696F85">
        <w:rPr>
          <w:rFonts w:ascii="Times New Roman" w:hAnsi="Times New Roman" w:cs="Times New Roman"/>
          <w:noProof/>
          <w:lang w:val="es-PR"/>
        </w:rPr>
        <w:tab/>
        <w:t>Alvarado Zayas PA. Estudios adicionales, PR-53, Guayama-Salinas. Report on file at the Consejo de Arqueología Terrestre, San Juan: 1992.</w:t>
      </w:r>
    </w:p>
    <w:p w14:paraId="64583FD0" w14:textId="77777777" w:rsidR="00F0278F" w:rsidRPr="004E40DB" w:rsidRDefault="00F0278F" w:rsidP="004E40DB">
      <w:pPr>
        <w:pStyle w:val="EndNoteBibliography"/>
        <w:spacing w:line="360" w:lineRule="auto"/>
        <w:rPr>
          <w:rFonts w:ascii="Times New Roman" w:hAnsi="Times New Roman" w:cs="Times New Roman"/>
          <w:noProof/>
        </w:rPr>
      </w:pPr>
      <w:r w:rsidRPr="00696F85">
        <w:rPr>
          <w:rFonts w:ascii="Times New Roman" w:hAnsi="Times New Roman" w:cs="Times New Roman"/>
          <w:noProof/>
          <w:lang w:val="es-PR"/>
        </w:rPr>
        <w:t>22.</w:t>
      </w:r>
      <w:r w:rsidRPr="00696F85">
        <w:rPr>
          <w:rFonts w:ascii="Times New Roman" w:hAnsi="Times New Roman" w:cs="Times New Roman"/>
          <w:noProof/>
          <w:lang w:val="es-PR"/>
        </w:rPr>
        <w:tab/>
        <w:t xml:space="preserve">Rouse I, Alegría RE. Excavations at María de la Cruz Cave and Hacienda Grande Village Site, Loíza, Puerto Rico. </w:t>
      </w:r>
      <w:r w:rsidRPr="004E40DB">
        <w:rPr>
          <w:rFonts w:ascii="Times New Roman" w:hAnsi="Times New Roman" w:cs="Times New Roman"/>
          <w:noProof/>
        </w:rPr>
        <w:t>New Haven 1990.</w:t>
      </w:r>
    </w:p>
    <w:p w14:paraId="2894F5BE"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23.</w:t>
      </w:r>
      <w:r w:rsidRPr="004E40DB">
        <w:rPr>
          <w:rFonts w:ascii="Times New Roman" w:hAnsi="Times New Roman" w:cs="Times New Roman"/>
          <w:noProof/>
        </w:rPr>
        <w:tab/>
        <w:t>Pestle WJ, Laguer-Díaz C, Rodríguez Rámos R. Final Report on March 2018 Archaeological Fieldwork Conducted in Cabo Rojo National Wildlife Refuge. Work Performed under Terms of ARPA Permit CRJNWR121517 and Special Use Permit 2018-05. Report on file with U.S. Fish and Wildlife Service, Southeast Region: 2018.</w:t>
      </w:r>
    </w:p>
    <w:p w14:paraId="75A44912"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4E40DB">
        <w:rPr>
          <w:rFonts w:ascii="Times New Roman" w:hAnsi="Times New Roman" w:cs="Times New Roman"/>
          <w:noProof/>
        </w:rPr>
        <w:t>24.</w:t>
      </w:r>
      <w:r w:rsidRPr="004E40DB">
        <w:rPr>
          <w:rFonts w:ascii="Times New Roman" w:hAnsi="Times New Roman" w:cs="Times New Roman"/>
          <w:noProof/>
        </w:rPr>
        <w:tab/>
        <w:t xml:space="preserve">Staudigel PT, Swart PK, Pourmand A, Laguer-Díaz CA, Pestle WJ. Boiled or roasted? Bivalve cooking methods of early Puerto Ricans elucidated using clumped isotopes. </w:t>
      </w:r>
      <w:r w:rsidRPr="00AE4E8D">
        <w:rPr>
          <w:rFonts w:ascii="Times New Roman" w:hAnsi="Times New Roman" w:cs="Times New Roman"/>
          <w:noProof/>
          <w:lang w:val="es-PR"/>
        </w:rPr>
        <w:t>Science Advances. 2019;5(11):eaaw5447.</w:t>
      </w:r>
    </w:p>
    <w:p w14:paraId="3A942995"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lastRenderedPageBreak/>
        <w:t>25.</w:t>
      </w:r>
      <w:r w:rsidRPr="00AE4E8D">
        <w:rPr>
          <w:rFonts w:ascii="Times New Roman" w:hAnsi="Times New Roman" w:cs="Times New Roman"/>
          <w:noProof/>
          <w:lang w:val="es-PR"/>
        </w:rPr>
        <w:tab/>
        <w:t>Dávila Dávila O. Arqueología de la Isla de Mona. San Juan, Puerto Rico: Editorial Instituto de Cultura Puertorriqueña; 2003.</w:t>
      </w:r>
    </w:p>
    <w:p w14:paraId="610BFE49"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26.</w:t>
      </w:r>
      <w:r w:rsidRPr="00AE4E8D">
        <w:rPr>
          <w:rFonts w:ascii="Times New Roman" w:hAnsi="Times New Roman" w:cs="Times New Roman"/>
          <w:noProof/>
          <w:lang w:val="es-PR"/>
        </w:rPr>
        <w:tab/>
        <w:t>Rodríguez Ramos R, Acosta Á, Pérez Reyes R. Una aproximación a la temporalidad absoluta del arte rupestre pictográfico de Puerto Rico. Ciencia y Sociedad. 2021;46(3):7-27.</w:t>
      </w:r>
    </w:p>
    <w:p w14:paraId="24272976"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27.</w:t>
      </w:r>
      <w:r w:rsidRPr="00AE4E8D">
        <w:rPr>
          <w:rFonts w:ascii="Times New Roman" w:hAnsi="Times New Roman" w:cs="Times New Roman"/>
          <w:noProof/>
          <w:lang w:val="es-PR"/>
        </w:rPr>
        <w:tab/>
        <w:t xml:space="preserve">Rodríguez Ramos R. La temporalidad absoluta del arte rupestre pictográfico en Puerto Rico. </w:t>
      </w:r>
      <w:r w:rsidRPr="004E40DB">
        <w:rPr>
          <w:rFonts w:ascii="Times New Roman" w:hAnsi="Times New Roman" w:cs="Times New Roman"/>
          <w:noProof/>
        </w:rPr>
        <w:t>Report on file at the Puerto Rico State Historic Preservation Office, San Juan: 2017.</w:t>
      </w:r>
    </w:p>
    <w:p w14:paraId="0D6E5FC6"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28.</w:t>
      </w:r>
      <w:r w:rsidRPr="004E40DB">
        <w:rPr>
          <w:rFonts w:ascii="Times New Roman" w:hAnsi="Times New Roman" w:cs="Times New Roman"/>
          <w:noProof/>
        </w:rPr>
        <w:tab/>
        <w:t>Turvey S, Oliver J, Narganes Storde Y, Rye P. Late Holocene extinction of Puerto Rican native land mammals. Biology Letters. 2007;3(2):193-6.</w:t>
      </w:r>
    </w:p>
    <w:p w14:paraId="5E5CE27B"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29.</w:t>
      </w:r>
      <w:r w:rsidRPr="004E40DB">
        <w:rPr>
          <w:rFonts w:ascii="Times New Roman" w:hAnsi="Times New Roman" w:cs="Times New Roman"/>
          <w:noProof/>
        </w:rPr>
        <w:tab/>
        <w:t>Oliver JR, Narganes Storde YM, editors. The zooarcheological remains from Juan Miguel Cave and Finca de Doña Rosa, Barrio Caguana, Puerto Rico. Ritual edibles or Quotidian Meals? Proceedings of the XXth International Congress for Caribbean Archaeology; 2005; Santo Domingo, Republica Dominicana: Museo del Hombre Dominicano and Fundación García-Arévalo.</w:t>
      </w:r>
    </w:p>
    <w:p w14:paraId="2C696153"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30.</w:t>
      </w:r>
      <w:r w:rsidRPr="00AE4E8D">
        <w:rPr>
          <w:rFonts w:ascii="Times New Roman" w:hAnsi="Times New Roman" w:cs="Times New Roman"/>
          <w:noProof/>
          <w:lang w:val="es-PR"/>
        </w:rPr>
        <w:tab/>
        <w:t>Oliver JR, Rivera Fontán JA, Newsom LA. Proyecto Arqueológico Utuado-Caguana. Breve Resumen de las Actividades de Investigaciones y Análisis. Report on file at the Consejo para la Protección del Patrimonio Arqueológico Terrestre de Puerto Rico, San Juan: 2001.</w:t>
      </w:r>
    </w:p>
    <w:p w14:paraId="61C7826B"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31.</w:t>
      </w:r>
      <w:r w:rsidRPr="004E40DB">
        <w:rPr>
          <w:rFonts w:ascii="Times New Roman" w:hAnsi="Times New Roman" w:cs="Times New Roman"/>
          <w:noProof/>
        </w:rPr>
        <w:tab/>
        <w:t>Oliver JR, Rivera-Collazo IC, editors. A reassessment of María de la Cruz Cave site, Puerto Rico: The 2012 excavations. Proceedings of the XXV International Congress of the Association of Caribbean Archaeology 2015; San Juan, Puerto Rico: Instituto de Cultura Puertorriqueña, Centro de Estudios Avanzados de Puerto Rico y el Caribe and the University of Puerto Rico.</w:t>
      </w:r>
    </w:p>
    <w:p w14:paraId="3DE337D6"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32.</w:t>
      </w:r>
      <w:r w:rsidRPr="004E40DB">
        <w:rPr>
          <w:rFonts w:ascii="Times New Roman" w:hAnsi="Times New Roman" w:cs="Times New Roman"/>
          <w:noProof/>
        </w:rPr>
        <w:tab/>
        <w:t>Frank EF. A Radiocarbon Date of 380±60 BP for a Taino Site, Cueva Negra, Isla de Mona. Journal of Cave and Karst Studies. 1998;60(2):101-2.</w:t>
      </w:r>
    </w:p>
    <w:p w14:paraId="50E1D4F9"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33.</w:t>
      </w:r>
      <w:r w:rsidRPr="004E40DB">
        <w:rPr>
          <w:rFonts w:ascii="Times New Roman" w:hAnsi="Times New Roman" w:cs="Times New Roman"/>
          <w:noProof/>
        </w:rPr>
        <w:tab/>
        <w:t>Sanders SL, Saint Onge E, Goodwin RC, Davis DD, Davenport C. Archaeological Survey and Evaluation of Selected Sites at NSGA Sabana Seca, Sabana Seca, Puerto Rico. Report on file at the Puerto Rico State Historic Preservation Office, San Juan: 2001.</w:t>
      </w:r>
    </w:p>
    <w:p w14:paraId="02B43232"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34.</w:t>
      </w:r>
      <w:r w:rsidRPr="00AE4E8D">
        <w:rPr>
          <w:rFonts w:ascii="Times New Roman" w:hAnsi="Times New Roman" w:cs="Times New Roman"/>
          <w:noProof/>
          <w:lang w:val="es-PR"/>
        </w:rPr>
        <w:tab/>
        <w:t>Martínez Torres R. El Yacimiento Arcaico de "La Tembladera": Primer tratado de arqueología nativa boricua. Morovis, Puerto Rico. Camuy, Puerto Rico: Ediciones Much Ma' Ho'l; 2018.</w:t>
      </w:r>
    </w:p>
    <w:p w14:paraId="55F6648E"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lastRenderedPageBreak/>
        <w:t>35.</w:t>
      </w:r>
      <w:r w:rsidRPr="00AE4E8D">
        <w:rPr>
          <w:rFonts w:ascii="Times New Roman" w:hAnsi="Times New Roman" w:cs="Times New Roman"/>
          <w:noProof/>
          <w:lang w:val="es-PR"/>
        </w:rPr>
        <w:tab/>
        <w:t xml:space="preserve">Rodríguez Ramos R. La ocupación temprana del Interior montañoso de Puerto Rico: Los casos de Cueva Ventana y Salto Arriba. </w:t>
      </w:r>
      <w:r w:rsidRPr="004E40DB">
        <w:rPr>
          <w:rFonts w:ascii="Times New Roman" w:hAnsi="Times New Roman" w:cs="Times New Roman"/>
          <w:noProof/>
        </w:rPr>
        <w:t>Report on file at the Puerto Rico State Historic Preservation Office, San Juan: 2014.</w:t>
      </w:r>
    </w:p>
    <w:p w14:paraId="687C84DC"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36.</w:t>
      </w:r>
      <w:r w:rsidRPr="004E40DB">
        <w:rPr>
          <w:rFonts w:ascii="Times New Roman" w:hAnsi="Times New Roman" w:cs="Times New Roman"/>
          <w:noProof/>
        </w:rPr>
        <w:tab/>
        <w:t>Rodríguez López M. Late Ceramic Age Diversity in Eastern Puerto Rico.  Paper presented at the 57th Annual Meeting of the Society for American Archaeology; Pittsburgh, Pennsylvania 1992.</w:t>
      </w:r>
    </w:p>
    <w:p w14:paraId="0C01E4A3"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37.</w:t>
      </w:r>
      <w:r w:rsidRPr="00AE4E8D">
        <w:rPr>
          <w:rFonts w:ascii="Times New Roman" w:hAnsi="Times New Roman" w:cs="Times New Roman"/>
          <w:noProof/>
          <w:lang w:val="es-PR"/>
        </w:rPr>
        <w:tab/>
        <w:t>Maiz EJ. El sitio arqueológico Hernández Colón: Actividades subsistenciales de los antiguos habitantes del Valle del Río Cerrillos, Bucana, Ponce, Puerto Rico: Centro de Estudios Avanzados de Puerto Rico y el Caribe, San Juan.; 2002.</w:t>
      </w:r>
    </w:p>
    <w:p w14:paraId="3FACE63B"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38.</w:t>
      </w:r>
      <w:r w:rsidRPr="004E40DB">
        <w:rPr>
          <w:rFonts w:ascii="Times New Roman" w:hAnsi="Times New Roman" w:cs="Times New Roman"/>
          <w:noProof/>
        </w:rPr>
        <w:tab/>
        <w:t>Robinson LS, Lundberg ER, Walker JB. Archaeological Data Recovery at El Bronce, Puerto Rico, Final Report, Phase 2. Report on file at the Puerto Rico State Historic Preservation Office, San Juan: 1985.</w:t>
      </w:r>
    </w:p>
    <w:p w14:paraId="670934EE"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39.</w:t>
      </w:r>
      <w:r w:rsidRPr="004E40DB">
        <w:rPr>
          <w:rFonts w:ascii="Times New Roman" w:hAnsi="Times New Roman" w:cs="Times New Roman"/>
          <w:noProof/>
        </w:rPr>
        <w:tab/>
        <w:t>Rodríguez López M, Rivera V. Archaeological Data Recovery Program at Playa Blanca 5 Site, Roosevelt Roads, Ceiba, Puerto Rico. Report on file at the Puerto Rico State Historic Preservation Office, San Juan: 1989.</w:t>
      </w:r>
    </w:p>
    <w:p w14:paraId="674083F2"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40.</w:t>
      </w:r>
      <w:r w:rsidRPr="004E40DB">
        <w:rPr>
          <w:rFonts w:ascii="Times New Roman" w:hAnsi="Times New Roman" w:cs="Times New Roman"/>
          <w:noProof/>
        </w:rPr>
        <w:tab/>
        <w:t>Newsom LA. Native West Indian Plant Use. Gainesville: University of Florida; 1993.</w:t>
      </w:r>
    </w:p>
    <w:p w14:paraId="3112D3ED"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41.</w:t>
      </w:r>
      <w:r w:rsidRPr="004E40DB">
        <w:rPr>
          <w:rFonts w:ascii="Times New Roman" w:hAnsi="Times New Roman" w:cs="Times New Roman"/>
          <w:noProof/>
        </w:rPr>
        <w:tab/>
        <w:t>Weaver GG, Garrow PH, Oliver JR. Phase II Archaeological Data  Recovery at PO-38, El Parking Site, Barrio Maraguez, Ponce, Puerto Rico. Report on file at the State Historic Preservation Office, San Juan, 1992.</w:t>
      </w:r>
    </w:p>
    <w:p w14:paraId="3A58EBFC"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42.</w:t>
      </w:r>
      <w:r w:rsidRPr="00AE4E8D">
        <w:rPr>
          <w:rFonts w:ascii="Times New Roman" w:hAnsi="Times New Roman" w:cs="Times New Roman"/>
          <w:noProof/>
          <w:lang w:val="es-PR"/>
        </w:rPr>
        <w:tab/>
        <w:t>Narganes Storde YM. Nueva cronología de varios sitios de Puerto Rico.  Paper presented at XXI Congreso Internacional de Arqueología del Caribe; Trinidad.2005.</w:t>
      </w:r>
    </w:p>
    <w:p w14:paraId="006207EE"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43.</w:t>
      </w:r>
      <w:r w:rsidRPr="00AE4E8D">
        <w:rPr>
          <w:rFonts w:ascii="Times New Roman" w:hAnsi="Times New Roman" w:cs="Times New Roman"/>
          <w:noProof/>
          <w:lang w:val="es-PR"/>
        </w:rPr>
        <w:tab/>
        <w:t xml:space="preserve">Solís Magaña C, Rodríguez López M. Phase II Archaeological Evaluation Site NCS-1 (Finca Valencia), Municipality of Arecibo, Puerto Rico. </w:t>
      </w:r>
      <w:r w:rsidRPr="004E40DB">
        <w:rPr>
          <w:rFonts w:ascii="Times New Roman" w:hAnsi="Times New Roman" w:cs="Times New Roman"/>
          <w:noProof/>
        </w:rPr>
        <w:t>Report on file at the Puerto Rico State Historic Preservation Office, San Juan: 1999.</w:t>
      </w:r>
    </w:p>
    <w:p w14:paraId="4BD6DFB8"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44.</w:t>
      </w:r>
      <w:r w:rsidRPr="00AE4E8D">
        <w:rPr>
          <w:rFonts w:ascii="Times New Roman" w:hAnsi="Times New Roman" w:cs="Times New Roman"/>
          <w:noProof/>
          <w:lang w:val="es-PR"/>
        </w:rPr>
        <w:tab/>
        <w:t>González Colón J, Walker J. Evaluación arqueológica (Fase de Mitigación), Sitio Florida 2, San Lorenzo. Report on file at the Consejo de Arqueología Terrestre, San Juan: 2004.</w:t>
      </w:r>
    </w:p>
    <w:p w14:paraId="0D5180C5"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45.</w:t>
      </w:r>
      <w:r w:rsidRPr="00AE4E8D">
        <w:rPr>
          <w:rFonts w:ascii="Times New Roman" w:hAnsi="Times New Roman" w:cs="Times New Roman"/>
          <w:noProof/>
          <w:lang w:val="es-PR"/>
        </w:rPr>
        <w:tab/>
        <w:t xml:space="preserve">Morsink J. Río de La Plata Flood Damage Reduction Project, Phase II National Register of Historic Places (NRHP) Evaluation of the Guaraguao Site (DDO100042), Río de La Plata, Dorado, Puerto Rico. </w:t>
      </w:r>
      <w:r w:rsidRPr="004E40DB">
        <w:rPr>
          <w:rFonts w:ascii="Times New Roman" w:hAnsi="Times New Roman" w:cs="Times New Roman"/>
          <w:noProof/>
        </w:rPr>
        <w:t>Report on file at the Puerto Rico State Historic Preservation Office, San Juan: 2021.</w:t>
      </w:r>
    </w:p>
    <w:p w14:paraId="0AC5CF26"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4E40DB">
        <w:rPr>
          <w:rFonts w:ascii="Times New Roman" w:hAnsi="Times New Roman" w:cs="Times New Roman"/>
          <w:noProof/>
        </w:rPr>
        <w:lastRenderedPageBreak/>
        <w:t>46.</w:t>
      </w:r>
      <w:r w:rsidRPr="004E40DB">
        <w:rPr>
          <w:rFonts w:ascii="Times New Roman" w:hAnsi="Times New Roman" w:cs="Times New Roman"/>
          <w:noProof/>
        </w:rPr>
        <w:tab/>
        <w:t xml:space="preserve">Roe PG, editor A Preliminary Report on the 1980 and 1982 Field Seasons at Hacienda Grande (12PSj 7-5): Overview of Site History, Mapping, and Excavations. </w:t>
      </w:r>
      <w:r w:rsidRPr="00AE4E8D">
        <w:rPr>
          <w:rFonts w:ascii="Times New Roman" w:hAnsi="Times New Roman" w:cs="Times New Roman"/>
          <w:noProof/>
          <w:lang w:val="es-PR"/>
        </w:rPr>
        <w:t>Proceedings of the 10th International Congress for Caribbean Archaeology; 1985.</w:t>
      </w:r>
    </w:p>
    <w:p w14:paraId="61A8A684"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47.</w:t>
      </w:r>
      <w:r w:rsidRPr="00AE4E8D">
        <w:rPr>
          <w:rFonts w:ascii="Times New Roman" w:hAnsi="Times New Roman" w:cs="Times New Roman"/>
          <w:noProof/>
          <w:lang w:val="es-PR"/>
        </w:rPr>
        <w:tab/>
        <w:t xml:space="preserve">Vélez J. Proyecto Hacienda de la Baume, Evaluación Arqueológica Fase II. </w:t>
      </w:r>
      <w:r w:rsidRPr="004E40DB">
        <w:rPr>
          <w:rFonts w:ascii="Times New Roman" w:hAnsi="Times New Roman" w:cs="Times New Roman"/>
          <w:noProof/>
        </w:rPr>
        <w:t>Report on file at the Consejo de Arqueología Terrestre, San Juan: 2005.</w:t>
      </w:r>
    </w:p>
    <w:p w14:paraId="1E08FB42" w14:textId="10A01231"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48.</w:t>
      </w:r>
      <w:r w:rsidRPr="004E40DB">
        <w:rPr>
          <w:rFonts w:ascii="Times New Roman" w:hAnsi="Times New Roman" w:cs="Times New Roman"/>
          <w:noProof/>
        </w:rPr>
        <w:tab/>
        <w:t xml:space="preserve">Krause RA. Coffee, Sugar and Baked Clay: From Prehistory to History in Puerto Rico’s Cerrillo’s River Valley. Submitted to the U.S. Army Corps of Engineers, Jacksonville District. </w:t>
      </w:r>
      <w:r w:rsidR="003225FF">
        <w:rPr>
          <w:rFonts w:ascii="Times New Roman" w:hAnsi="Times New Roman" w:cs="Times New Roman"/>
          <w:noProof/>
        </w:rPr>
        <w:t>Report on file</w:t>
      </w:r>
      <w:r w:rsidRPr="004E40DB">
        <w:rPr>
          <w:rFonts w:ascii="Times New Roman" w:hAnsi="Times New Roman" w:cs="Times New Roman"/>
          <w:noProof/>
        </w:rPr>
        <w:t xml:space="preserve"> at the Puerto Rico State Historic Preservation Office, San Juan, Puerto Rico: 1990.</w:t>
      </w:r>
    </w:p>
    <w:p w14:paraId="599BDCA1" w14:textId="50B65ABD"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49.</w:t>
      </w:r>
      <w:r w:rsidRPr="00AE4E8D">
        <w:rPr>
          <w:rFonts w:ascii="Times New Roman" w:hAnsi="Times New Roman" w:cs="Times New Roman"/>
          <w:noProof/>
          <w:lang w:val="es-PR"/>
        </w:rPr>
        <w:tab/>
        <w:t xml:space="preserve">Ayes Suárez CM, Dávila Dávila O. Angostura: Un campamento arcaico temprano del valle del Manatuabón Bo. </w:t>
      </w:r>
      <w:r w:rsidRPr="00696F85">
        <w:rPr>
          <w:rFonts w:ascii="Times New Roman" w:hAnsi="Times New Roman" w:cs="Times New Roman"/>
          <w:noProof/>
          <w:lang w:val="es-PR"/>
        </w:rPr>
        <w:t xml:space="preserve">Florida Afuera, Barceloneta, Puerto Rico. </w:t>
      </w:r>
      <w:r w:rsidRPr="00AE4E8D">
        <w:rPr>
          <w:rFonts w:ascii="Times New Roman" w:hAnsi="Times New Roman" w:cs="Times New Roman"/>
          <w:noProof/>
          <w:lang w:val="es-PR"/>
        </w:rPr>
        <w:t xml:space="preserve">San Juan: </w:t>
      </w:r>
      <w:r w:rsidR="003225FF">
        <w:rPr>
          <w:rFonts w:ascii="Times New Roman" w:hAnsi="Times New Roman" w:cs="Times New Roman"/>
          <w:noProof/>
          <w:lang w:val="es-PR"/>
        </w:rPr>
        <w:t>Report on file</w:t>
      </w:r>
      <w:r w:rsidRPr="00AE4E8D">
        <w:rPr>
          <w:rFonts w:ascii="Times New Roman" w:hAnsi="Times New Roman" w:cs="Times New Roman"/>
          <w:noProof/>
          <w:lang w:val="es-PR"/>
        </w:rPr>
        <w:t xml:space="preserve"> at the Consejo para la Protección del Patrimonio Arqueológico Terrestre de Puerto Rico, 1993.</w:t>
      </w:r>
    </w:p>
    <w:p w14:paraId="4B6BFB88"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50.</w:t>
      </w:r>
      <w:r w:rsidRPr="00AE4E8D">
        <w:rPr>
          <w:rFonts w:ascii="Times New Roman" w:hAnsi="Times New Roman" w:cs="Times New Roman"/>
          <w:noProof/>
          <w:lang w:val="es-PR"/>
        </w:rPr>
        <w:tab/>
        <w:t xml:space="preserve">Siegel PE. Archaeological Data Recoveries at Sites Hu-6 and Hu-7, Rio Anton Ruiz Flood Control Project, Municipio De Humacao, Puerto Rico. </w:t>
      </w:r>
      <w:r w:rsidRPr="004E40DB">
        <w:rPr>
          <w:rFonts w:ascii="Times New Roman" w:hAnsi="Times New Roman" w:cs="Times New Roman"/>
          <w:noProof/>
        </w:rPr>
        <w:t>Report on file at the Puerto Rico State Historic Preservation Office, San Juan: 2007.</w:t>
      </w:r>
    </w:p>
    <w:p w14:paraId="089D7198" w14:textId="5A01F8CB" w:rsidR="00F0278F" w:rsidRPr="003225FF"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51.</w:t>
      </w:r>
      <w:r w:rsidRPr="004E40DB">
        <w:rPr>
          <w:rFonts w:ascii="Times New Roman" w:hAnsi="Times New Roman" w:cs="Times New Roman"/>
          <w:noProof/>
        </w:rPr>
        <w:tab/>
        <w:t xml:space="preserve">Weaver GG, Garrow PH, McNutt Jr. </w:t>
      </w:r>
      <w:r w:rsidRPr="00696F85">
        <w:rPr>
          <w:rFonts w:ascii="Times New Roman" w:hAnsi="Times New Roman" w:cs="Times New Roman"/>
          <w:noProof/>
          <w:lang w:val="es-PR"/>
        </w:rPr>
        <w:t xml:space="preserve">CH, Oliver JR. La Iglesia de Maraguez (PO-39): Investigations of a Local Ceremonial Center in the Cerillos River Valley, Ponce, Puerto Rico.  </w:t>
      </w:r>
      <w:r w:rsidRPr="004E40DB">
        <w:rPr>
          <w:rFonts w:ascii="Times New Roman" w:hAnsi="Times New Roman" w:cs="Times New Roman"/>
          <w:noProof/>
        </w:rPr>
        <w:t xml:space="preserve">Submitted to the U.S. Army Corps of Engineers, Jacksonville District. </w:t>
      </w:r>
      <w:r w:rsidR="003225FF" w:rsidRPr="003225FF">
        <w:rPr>
          <w:rFonts w:ascii="Times New Roman" w:hAnsi="Times New Roman" w:cs="Times New Roman"/>
          <w:noProof/>
        </w:rPr>
        <w:t>Report on file at the Puerto Rico State Historic Preservation Of</w:t>
      </w:r>
      <w:r w:rsidR="003225FF">
        <w:rPr>
          <w:rFonts w:ascii="Times New Roman" w:hAnsi="Times New Roman" w:cs="Times New Roman"/>
          <w:noProof/>
        </w:rPr>
        <w:t xml:space="preserve">fice, </w:t>
      </w:r>
      <w:r w:rsidRPr="003225FF">
        <w:rPr>
          <w:rFonts w:ascii="Times New Roman" w:hAnsi="Times New Roman" w:cs="Times New Roman"/>
          <w:noProof/>
        </w:rPr>
        <w:t>San Juan, Puerto Rico: 1995.</w:t>
      </w:r>
    </w:p>
    <w:p w14:paraId="1B1B77E3"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52.</w:t>
      </w:r>
      <w:r w:rsidRPr="004E40DB">
        <w:rPr>
          <w:rFonts w:ascii="Times New Roman" w:hAnsi="Times New Roman" w:cs="Times New Roman"/>
          <w:noProof/>
        </w:rPr>
        <w:tab/>
        <w:t>Espenshade CT, Young SMM, Foss JE. The Cultural Landscape of Jácana: Archaeological Investigations of Site PO-29, Municipio de Ponce, Puerto Rico. Report on file with the Oficina Estatal de Conservación Histórica, San Juan: 2012.</w:t>
      </w:r>
    </w:p>
    <w:p w14:paraId="07D304A1"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53.</w:t>
      </w:r>
      <w:r w:rsidRPr="00AE4E8D">
        <w:rPr>
          <w:rFonts w:ascii="Times New Roman" w:hAnsi="Times New Roman" w:cs="Times New Roman"/>
          <w:noProof/>
          <w:lang w:val="es-PR"/>
        </w:rPr>
        <w:tab/>
        <w:t>García Goyco O, Freytes Rodríguez R. Informe final fase III, Proyecto King’s Helmet, Yabucoa, Vols. 1-3. Report on file at the Consejo de Arqueología Terrestre de Puerto Rico, San Juan: 2008.</w:t>
      </w:r>
    </w:p>
    <w:p w14:paraId="45653AB4"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54.</w:t>
      </w:r>
      <w:r w:rsidRPr="00AE4E8D">
        <w:rPr>
          <w:rFonts w:ascii="Times New Roman" w:hAnsi="Times New Roman" w:cs="Times New Roman"/>
          <w:noProof/>
          <w:lang w:val="es-PR"/>
        </w:rPr>
        <w:tab/>
        <w:t xml:space="preserve">Ortiz H. Evaluación Arqueológica Fase II, Proyecto Industrial Febus, Bo. </w:t>
      </w:r>
      <w:r w:rsidRPr="00696F85">
        <w:rPr>
          <w:rFonts w:ascii="Times New Roman" w:hAnsi="Times New Roman" w:cs="Times New Roman"/>
          <w:noProof/>
          <w:lang w:val="es-PR"/>
        </w:rPr>
        <w:t xml:space="preserve">Hato Tejas, Bayamón. </w:t>
      </w:r>
      <w:r w:rsidRPr="00AE4E8D">
        <w:rPr>
          <w:rFonts w:ascii="Times New Roman" w:hAnsi="Times New Roman" w:cs="Times New Roman"/>
          <w:noProof/>
          <w:lang w:val="es-PR"/>
        </w:rPr>
        <w:t>Report on file at the Consejo para la Protección del Patrimonio Arqueológico Terrestre de Puerto Rico, San Juan: 2005.</w:t>
      </w:r>
    </w:p>
    <w:p w14:paraId="5789D74B"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55.</w:t>
      </w:r>
      <w:r w:rsidRPr="00AE4E8D">
        <w:rPr>
          <w:rFonts w:ascii="Times New Roman" w:hAnsi="Times New Roman" w:cs="Times New Roman"/>
          <w:noProof/>
          <w:lang w:val="es-PR"/>
        </w:rPr>
        <w:tab/>
        <w:t>Maiz EJ. La fauna vertebrada del orden Chiroptera-suborden microchiroptera recuperada del sitio arqueológico La Florida (Ärea 3) en Yauco, Puerto Rico.  VII Encuentro de Investigadores de Arqueología y Etnohistoria. San Juan, Puerto Rico: Instituto de Cultura Puertorriqueña; 2010. p. 96-107.</w:t>
      </w:r>
    </w:p>
    <w:p w14:paraId="5E153229"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696F85">
        <w:rPr>
          <w:rFonts w:ascii="Times New Roman" w:hAnsi="Times New Roman" w:cs="Times New Roman"/>
          <w:noProof/>
          <w:lang w:val="es-PR"/>
        </w:rPr>
        <w:lastRenderedPageBreak/>
        <w:t>56.</w:t>
      </w:r>
      <w:r w:rsidRPr="00696F85">
        <w:rPr>
          <w:rFonts w:ascii="Times New Roman" w:hAnsi="Times New Roman" w:cs="Times New Roman"/>
          <w:noProof/>
          <w:lang w:val="es-PR"/>
        </w:rPr>
        <w:tab/>
        <w:t xml:space="preserve">Muñoz Guevara LV. Informe bioarqueológico final de campo, Sitio La Gallera, Ceiba Puerto Rico. </w:t>
      </w:r>
      <w:r w:rsidRPr="00AE4E8D">
        <w:rPr>
          <w:rFonts w:ascii="Times New Roman" w:hAnsi="Times New Roman" w:cs="Times New Roman"/>
          <w:noProof/>
          <w:lang w:val="es-PR"/>
        </w:rPr>
        <w:t>Report on file at the Consejo de Arqueología Terrestre de Puerto Rico, San Juan: 2020.</w:t>
      </w:r>
    </w:p>
    <w:p w14:paraId="6E322788"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57.</w:t>
      </w:r>
      <w:r w:rsidRPr="00AE4E8D">
        <w:rPr>
          <w:rFonts w:ascii="Times New Roman" w:hAnsi="Times New Roman" w:cs="Times New Roman"/>
          <w:noProof/>
          <w:lang w:val="es-PR"/>
        </w:rPr>
        <w:tab/>
        <w:t>González Colón J. Evaluación de recursos culturales Fase II, Sitio La Haya, Lajas, Puerto Rico. Report on file at the Consejo de Arqueología Terrestre, San Juan: 2007.</w:t>
      </w:r>
    </w:p>
    <w:p w14:paraId="1523880A"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58.</w:t>
      </w:r>
      <w:r w:rsidRPr="00AE4E8D">
        <w:rPr>
          <w:rFonts w:ascii="Times New Roman" w:hAnsi="Times New Roman" w:cs="Times New Roman"/>
          <w:noProof/>
          <w:lang w:val="es-PR"/>
        </w:rPr>
        <w:tab/>
        <w:t>Chanlatte Baik LA, Narganes Storde YM. Vieques, Puerto Rico: Asiento de una nueva cultura aborigen antillana. Santo Domingo, Dominican Republic: Impresora Corporán; 1983.</w:t>
      </w:r>
    </w:p>
    <w:p w14:paraId="0F26B663"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59.</w:t>
      </w:r>
      <w:r w:rsidRPr="00AE4E8D">
        <w:rPr>
          <w:rFonts w:ascii="Times New Roman" w:hAnsi="Times New Roman" w:cs="Times New Roman"/>
          <w:noProof/>
          <w:lang w:val="es-PR"/>
        </w:rPr>
        <w:tab/>
        <w:t>Narganes Storde YM. Sorcé, una aldea de pescadores saladoides. La Fauna y la Dieta Saladoide en la isla de Vieques. San Juan, Puerto Rico: Centro de Estudios Avanzados de Puerto Rico y el Caribe; 2015.</w:t>
      </w:r>
    </w:p>
    <w:p w14:paraId="5B2FA3C5"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60.</w:t>
      </w:r>
      <w:r w:rsidRPr="00AE4E8D">
        <w:rPr>
          <w:rFonts w:ascii="Times New Roman" w:hAnsi="Times New Roman" w:cs="Times New Roman"/>
          <w:noProof/>
          <w:lang w:val="es-PR"/>
        </w:rPr>
        <w:tab/>
        <w:t xml:space="preserve">López D, Molina D. Archaeological Data Recovery at La Planta (L-19), Loíza, Puerto Rico. </w:t>
      </w:r>
      <w:r w:rsidRPr="004E40DB">
        <w:rPr>
          <w:rFonts w:ascii="Times New Roman" w:hAnsi="Times New Roman" w:cs="Times New Roman"/>
          <w:noProof/>
        </w:rPr>
        <w:t>Report on file at the Puerto Rico State Historic Preservation Office, San Juan: 1988.</w:t>
      </w:r>
    </w:p>
    <w:p w14:paraId="4DAA920F"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61.</w:t>
      </w:r>
      <w:r w:rsidRPr="00AE4E8D">
        <w:rPr>
          <w:rFonts w:ascii="Times New Roman" w:hAnsi="Times New Roman" w:cs="Times New Roman"/>
          <w:noProof/>
          <w:lang w:val="es-PR"/>
        </w:rPr>
        <w:tab/>
        <w:t>Solís Magaña C, Rodríguez López M. Phase II Archaeological Evaluation Site NCS-4 (La Trocha), Municipality of Vega Baja, Puerto Rico. Report on file at the Consejo para la Protección del Patrimonio Arqueológico Terrestre, San Juan: 2000.</w:t>
      </w:r>
    </w:p>
    <w:p w14:paraId="23B22CF5"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62.</w:t>
      </w:r>
      <w:r w:rsidRPr="004E40DB">
        <w:rPr>
          <w:rFonts w:ascii="Times New Roman" w:hAnsi="Times New Roman" w:cs="Times New Roman"/>
          <w:noProof/>
        </w:rPr>
        <w:tab/>
        <w:t>Meléndez S. Archaeological Survey and National Register of Historic Places Eligibility Determination at the Aibonito Flowers Inventory Property, Asomante, Aibonito, Puerto Rico, New South Associates Technical Report #2552. Report on file at the Puerto Rico State Historic Preservation Office, San Juan: 2016.</w:t>
      </w:r>
    </w:p>
    <w:p w14:paraId="05736EE0"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4E40DB">
        <w:rPr>
          <w:rFonts w:ascii="Times New Roman" w:hAnsi="Times New Roman" w:cs="Times New Roman"/>
          <w:noProof/>
        </w:rPr>
        <w:t>63.</w:t>
      </w:r>
      <w:r w:rsidRPr="004E40DB">
        <w:rPr>
          <w:rFonts w:ascii="Times New Roman" w:hAnsi="Times New Roman" w:cs="Times New Roman"/>
          <w:noProof/>
        </w:rPr>
        <w:tab/>
        <w:t xml:space="preserve">Meulengracht A, Mcgovern P, Lawn B. University of Pennsylvania Radiocarbon Dates XXI. </w:t>
      </w:r>
      <w:r w:rsidRPr="00AE4E8D">
        <w:rPr>
          <w:rFonts w:ascii="Times New Roman" w:hAnsi="Times New Roman" w:cs="Times New Roman"/>
          <w:noProof/>
          <w:lang w:val="es-PR"/>
        </w:rPr>
        <w:t>Radiocarbon. 1981;23:227-40.</w:t>
      </w:r>
    </w:p>
    <w:p w14:paraId="38713FDF"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64.</w:t>
      </w:r>
      <w:r w:rsidRPr="00AE4E8D">
        <w:rPr>
          <w:rFonts w:ascii="Times New Roman" w:hAnsi="Times New Roman" w:cs="Times New Roman"/>
          <w:noProof/>
          <w:lang w:val="es-PR"/>
        </w:rPr>
        <w:tab/>
        <w:t>Ramos M. Informe de Investigación Arqueológica Fase II, Parcela Lilly-Caribe, Inc, Carolina, Puerto Rico. Report on file at the Consejo para la Protección del Patrimonio Arqueológico Terrestre de Puerto Rico, San Juan, 2002.</w:t>
      </w:r>
    </w:p>
    <w:p w14:paraId="6BAC2633"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65.</w:t>
      </w:r>
      <w:r w:rsidRPr="004E40DB">
        <w:rPr>
          <w:rFonts w:ascii="Times New Roman" w:hAnsi="Times New Roman" w:cs="Times New Roman"/>
          <w:noProof/>
        </w:rPr>
        <w:tab/>
        <w:t>Hayward MH, Cinquino MA. Archaeological Data Recovery of Prehistoric Site LO-9 for the Shoreline Protection Project Highway 187, Punta Maldonado, Municipio of Loiza, Puerto Rico. Report on file at the Puerto Rico State Historic Preservation Office, San Juan: 1998.</w:t>
      </w:r>
    </w:p>
    <w:p w14:paraId="46426AB6"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66.</w:t>
      </w:r>
      <w:r w:rsidRPr="00AE4E8D">
        <w:rPr>
          <w:rFonts w:ascii="Times New Roman" w:hAnsi="Times New Roman" w:cs="Times New Roman"/>
          <w:noProof/>
          <w:lang w:val="es-PR"/>
        </w:rPr>
        <w:tab/>
        <w:t xml:space="preserve">Tronolone CA, Cinquino MA, Vandrei CE. </w:t>
      </w:r>
      <w:r w:rsidRPr="004E40DB">
        <w:rPr>
          <w:rFonts w:ascii="Times New Roman" w:hAnsi="Times New Roman" w:cs="Times New Roman"/>
          <w:noProof/>
        </w:rPr>
        <w:t>Cultural Resource Reconnaissance Survey for the Vieques Naval Reservation. San Juan: Copies available at the Puerto Rico State Historic Preservation Office, 1984.</w:t>
      </w:r>
    </w:p>
    <w:p w14:paraId="7D04AF71"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lastRenderedPageBreak/>
        <w:t>67.</w:t>
      </w:r>
      <w:r w:rsidRPr="004E40DB">
        <w:rPr>
          <w:rFonts w:ascii="Times New Roman" w:hAnsi="Times New Roman" w:cs="Times New Roman"/>
          <w:noProof/>
        </w:rPr>
        <w:tab/>
        <w:t>Pestle WJ. Diet and Society in Prehistoric Puerto Rico, An Isotopic Approach [Unpublished Ph.D. Dissertation]: University of Illinois at Chicago; 2010.</w:t>
      </w:r>
    </w:p>
    <w:p w14:paraId="37CB6E66"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68.</w:t>
      </w:r>
      <w:r w:rsidRPr="00AE4E8D">
        <w:rPr>
          <w:rFonts w:ascii="Times New Roman" w:hAnsi="Times New Roman" w:cs="Times New Roman"/>
          <w:noProof/>
          <w:lang w:val="es-PR"/>
        </w:rPr>
        <w:tab/>
        <w:t xml:space="preserve">Nägele K, Posth C, Iraeta Orbegozo M, Chinique de Armas Y, Hernández Godoy ST, González Herrera UM, et al. </w:t>
      </w:r>
      <w:r w:rsidRPr="004E40DB">
        <w:rPr>
          <w:rFonts w:ascii="Times New Roman" w:hAnsi="Times New Roman" w:cs="Times New Roman"/>
          <w:noProof/>
        </w:rPr>
        <w:t>Genomic insights into the early peopling of the Caribbean. Science. 2020:eaba8697. doi: 10.1126/science.aba8697.</w:t>
      </w:r>
    </w:p>
    <w:p w14:paraId="12570BB6"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69.</w:t>
      </w:r>
      <w:r w:rsidRPr="004E40DB">
        <w:rPr>
          <w:rFonts w:ascii="Times New Roman" w:hAnsi="Times New Roman" w:cs="Times New Roman"/>
          <w:noProof/>
        </w:rPr>
        <w:tab/>
        <w:t>Oliver JR. Results of the Archaeological Testing and Data Recovery Investigations at the Lower Camp Site, Culebra Island National Wildlife Refuge, Puerto Rico. Report on file at the Puerto Rico State Historic Preservation Office, San Juan, Puerto Rico: 1992.</w:t>
      </w:r>
    </w:p>
    <w:p w14:paraId="3068F1A0"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70.</w:t>
      </w:r>
      <w:r w:rsidRPr="00AE4E8D">
        <w:rPr>
          <w:rFonts w:ascii="Times New Roman" w:hAnsi="Times New Roman" w:cs="Times New Roman"/>
          <w:noProof/>
          <w:lang w:val="es-PR"/>
        </w:rPr>
        <w:tab/>
        <w:t>Rivera V, Pérez SA, editors. Estudio preliminar de la distribución espacial en la comunidad aborígen de Luján I. Proceedings of the Seventeenth Congress of the International Association for Caribbean Archaeology; 1999: Molloy College.</w:t>
      </w:r>
    </w:p>
    <w:p w14:paraId="399B7C63" w14:textId="4CD5838E" w:rsidR="00F0278F" w:rsidRPr="007A2785"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71.</w:t>
      </w:r>
      <w:r w:rsidRPr="00AE4E8D">
        <w:rPr>
          <w:rFonts w:ascii="Times New Roman" w:hAnsi="Times New Roman" w:cs="Times New Roman"/>
          <w:noProof/>
          <w:lang w:val="es-PR"/>
        </w:rPr>
        <w:tab/>
        <w:t xml:space="preserve">Martínez Cruzado JC. Machuca: Yacimiento arqueológico de mayor envergadura localizado en el oeste de </w:t>
      </w:r>
      <w:r w:rsidRPr="007A2785">
        <w:rPr>
          <w:rFonts w:ascii="Times New Roman" w:hAnsi="Times New Roman" w:cs="Times New Roman"/>
          <w:noProof/>
          <w:lang w:val="es-PR"/>
        </w:rPr>
        <w:t xml:space="preserve">Puerto Rico. </w:t>
      </w:r>
      <w:r w:rsidRPr="004E40DB">
        <w:rPr>
          <w:rFonts w:ascii="Times New Roman" w:hAnsi="Times New Roman" w:cs="Times New Roman"/>
          <w:noProof/>
        </w:rPr>
        <w:t>Report in possession of the author: nd.</w:t>
      </w:r>
    </w:p>
    <w:p w14:paraId="1CFFB3B7"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72.</w:t>
      </w:r>
      <w:r w:rsidRPr="004E40DB">
        <w:rPr>
          <w:rFonts w:ascii="Times New Roman" w:hAnsi="Times New Roman" w:cs="Times New Roman"/>
          <w:noProof/>
        </w:rPr>
        <w:tab/>
        <w:t>Siegel PE. Ideology, power, and social complexity in prehistoric Puerto Rico. Binghamton, NY: SUNY-Binghamton; 1992.</w:t>
      </w:r>
    </w:p>
    <w:p w14:paraId="189E2D7A"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73.</w:t>
      </w:r>
      <w:r w:rsidRPr="004E40DB">
        <w:rPr>
          <w:rFonts w:ascii="Times New Roman" w:hAnsi="Times New Roman" w:cs="Times New Roman"/>
          <w:noProof/>
        </w:rPr>
        <w:tab/>
        <w:t>Siegel PE. Ideology and Culture Change in Prehistoric Puerto Rico: A View from the Community. Journal of Field Archaeology. 1996;23(3):313-33.</w:t>
      </w:r>
    </w:p>
    <w:p w14:paraId="07436B6E"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74.</w:t>
      </w:r>
      <w:r w:rsidRPr="004E40DB">
        <w:rPr>
          <w:rFonts w:ascii="Times New Roman" w:hAnsi="Times New Roman" w:cs="Times New Roman"/>
          <w:noProof/>
        </w:rPr>
        <w:tab/>
        <w:t>Siegel PE. Site Structure, Demography and Social Complexity in the Early Ceramic Age of the Caribbean In: Siegel PE, editor. Early Ceramic Population, Lifeways, and Adaptive Strategies in the Caribbean. Oxford: British Archaeological Reports; 1989. p. 193-245.</w:t>
      </w:r>
    </w:p>
    <w:p w14:paraId="407D00BA"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75.</w:t>
      </w:r>
      <w:r w:rsidRPr="004E40DB">
        <w:rPr>
          <w:rFonts w:ascii="Times New Roman" w:hAnsi="Times New Roman" w:cs="Times New Roman"/>
          <w:noProof/>
        </w:rPr>
        <w:tab/>
        <w:t>Siegel PE. Contested Places and Places of Contest: The Evolution of Social Power and Ceremonial Space in Prehistoric Puerto Rico. Latin American Antiquity. 1999;10(3):209-38.</w:t>
      </w:r>
    </w:p>
    <w:p w14:paraId="1691A807"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76.</w:t>
      </w:r>
      <w:r w:rsidRPr="004E40DB">
        <w:rPr>
          <w:rFonts w:ascii="Times New Roman" w:hAnsi="Times New Roman" w:cs="Times New Roman"/>
          <w:noProof/>
        </w:rPr>
        <w:tab/>
        <w:t>Siegel PE. Occupational History of the Maisabel Site. Florida Journal of Anthropology. 1991;Special Publication No. 7(16):65-80.</w:t>
      </w:r>
    </w:p>
    <w:p w14:paraId="6CE7E0D1"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77.</w:t>
      </w:r>
      <w:r w:rsidRPr="00AE4E8D">
        <w:rPr>
          <w:rFonts w:ascii="Times New Roman" w:hAnsi="Times New Roman" w:cs="Times New Roman"/>
          <w:noProof/>
          <w:lang w:val="es-PR"/>
        </w:rPr>
        <w:tab/>
        <w:t xml:space="preserve">Ramos M, Anderson-Córdova KF. Investigación arqueológica Fase III, Mejoras al Sistema Sanitario de la Comunidad Esperanza, Sitios Martineau y La Mina, Vieques, Puerto Rico. </w:t>
      </w:r>
      <w:r w:rsidRPr="004E40DB">
        <w:rPr>
          <w:rFonts w:ascii="Times New Roman" w:hAnsi="Times New Roman" w:cs="Times New Roman"/>
          <w:noProof/>
        </w:rPr>
        <w:t>Report on file at the Puerto Rico State Historic Preservation Office, San Juan: 2005.</w:t>
      </w:r>
    </w:p>
    <w:p w14:paraId="16A8AEAF" w14:textId="72C7DFD8"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78.</w:t>
      </w:r>
      <w:r w:rsidRPr="00AE4E8D">
        <w:rPr>
          <w:rFonts w:ascii="Times New Roman" w:hAnsi="Times New Roman" w:cs="Times New Roman"/>
          <w:noProof/>
          <w:lang w:val="es-PR"/>
        </w:rPr>
        <w:tab/>
      </w:r>
      <w:r w:rsidR="00B80F56" w:rsidRPr="00AE4E8D">
        <w:rPr>
          <w:rFonts w:ascii="Times New Roman" w:hAnsi="Times New Roman" w:cs="Times New Roman"/>
          <w:noProof/>
          <w:lang w:val="es-PR"/>
        </w:rPr>
        <w:t>Rodríguez López M. Excavaciones en el yacimiento Arcaico de Maruca, Ponce, Puerto Rico: Informe Final. Copies available at the Consejo para la Protección del Patrimonio Arqueológico Terrestre de Puerto Rico, San Juan: 2004.</w:t>
      </w:r>
    </w:p>
    <w:p w14:paraId="604233AF" w14:textId="78E35C46"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lastRenderedPageBreak/>
        <w:t>79.</w:t>
      </w:r>
      <w:r w:rsidRPr="00AE4E8D">
        <w:rPr>
          <w:rFonts w:ascii="Times New Roman" w:hAnsi="Times New Roman" w:cs="Times New Roman"/>
          <w:noProof/>
          <w:lang w:val="es-PR"/>
        </w:rPr>
        <w:tab/>
      </w:r>
      <w:r w:rsidR="00B80F56" w:rsidRPr="00AE4E8D">
        <w:rPr>
          <w:rFonts w:ascii="Times New Roman" w:hAnsi="Times New Roman" w:cs="Times New Roman"/>
          <w:noProof/>
          <w:lang w:val="es-PR"/>
        </w:rPr>
        <w:t>Pantel Tekakis AG. Evaluación de Recursos Culturales de Fase II, Yacimiento Precolombino de Maruca, Barrio Canas, Municipio de Ponce, Puerto Rico. Report on file at the Consejo para la Protección del Patrimonio Arqueológico Terrestre de Puerto Rico, San Juan: 1994.</w:t>
      </w:r>
    </w:p>
    <w:p w14:paraId="66C59EAF"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80.</w:t>
      </w:r>
      <w:r w:rsidRPr="004E40DB">
        <w:rPr>
          <w:rFonts w:ascii="Times New Roman" w:hAnsi="Times New Roman" w:cs="Times New Roman"/>
          <w:noProof/>
        </w:rPr>
        <w:tab/>
        <w:t>Grossman and Associates I. Excavation and Analysis Results of Archaeological Investigations at Medianía Alta (L-23) and Vieques (L-22), Loíza, Puerto Rico. Report on file at the Puerto Rico State Historic Preservation Office, San Juan: 1990.</w:t>
      </w:r>
    </w:p>
    <w:p w14:paraId="46657ECF"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81.</w:t>
      </w:r>
      <w:r w:rsidRPr="004E40DB">
        <w:rPr>
          <w:rFonts w:ascii="Times New Roman" w:hAnsi="Times New Roman" w:cs="Times New Roman"/>
          <w:noProof/>
        </w:rPr>
        <w:tab/>
        <w:t>Goodwin RC, Sanders SL, Simmons MA, Davis DD, Vento F. Patterns &amp; Transformations in the Prehistory and History of Vieques. Technical Series: Archeological Survey and Evaluation of the Vieques Naval Reservation, Municipality of Vieques, Puerto Rico. Prepared for Naval Facilities Engineering Command, Atlantic Division, Norfolk. Report on file at the Puerto Rico State Historic Preservation Office, San Juan: 2001.</w:t>
      </w:r>
    </w:p>
    <w:p w14:paraId="3EBE9FDE"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4E40DB">
        <w:rPr>
          <w:rFonts w:ascii="Times New Roman" w:hAnsi="Times New Roman" w:cs="Times New Roman"/>
          <w:noProof/>
        </w:rPr>
        <w:t>82.</w:t>
      </w:r>
      <w:r w:rsidRPr="004E40DB">
        <w:rPr>
          <w:rFonts w:ascii="Times New Roman" w:hAnsi="Times New Roman" w:cs="Times New Roman"/>
          <w:noProof/>
        </w:rPr>
        <w:tab/>
        <w:t xml:space="preserve">Pestle WJ, Laguer-Díaz C, Schneider MJ, Carden M, Sherman CE, Koski-Karell D. Shellfish Collection Practices of the First Inhabitants of Southwestern Puerto Rico: The Effects of Site Type and Paleoenvironment on Habitat Choice. </w:t>
      </w:r>
      <w:r w:rsidRPr="00AE4E8D">
        <w:rPr>
          <w:rFonts w:ascii="Times New Roman" w:hAnsi="Times New Roman" w:cs="Times New Roman"/>
          <w:noProof/>
          <w:lang w:val="es-PR"/>
        </w:rPr>
        <w:t>Latin American Antiquity. 2021;32(4):850-7.</w:t>
      </w:r>
    </w:p>
    <w:p w14:paraId="3207EB3B"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83.</w:t>
      </w:r>
      <w:r w:rsidRPr="00AE4E8D">
        <w:rPr>
          <w:rFonts w:ascii="Times New Roman" w:hAnsi="Times New Roman" w:cs="Times New Roman"/>
          <w:noProof/>
          <w:lang w:val="es-PR"/>
        </w:rPr>
        <w:tab/>
        <w:t xml:space="preserve">Ramos M. Investigación arqueológica Fase II, Proyecto Planta de Energía Total, AES, Puerto Rico, Bo. </w:t>
      </w:r>
      <w:r w:rsidRPr="00696F85">
        <w:rPr>
          <w:rFonts w:ascii="Times New Roman" w:hAnsi="Times New Roman" w:cs="Times New Roman"/>
          <w:noProof/>
          <w:lang w:val="es-PR"/>
        </w:rPr>
        <w:t xml:space="preserve">Jobos, Guayama. </w:t>
      </w:r>
      <w:r w:rsidRPr="00AE4E8D">
        <w:rPr>
          <w:rFonts w:ascii="Times New Roman" w:hAnsi="Times New Roman" w:cs="Times New Roman"/>
          <w:noProof/>
          <w:lang w:val="es-PR"/>
        </w:rPr>
        <w:t>Report on file at the Consejo de Arqueología Terrestre de Puerto Rico, San Juan: 1996.</w:t>
      </w:r>
    </w:p>
    <w:p w14:paraId="74D7F944"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84.</w:t>
      </w:r>
      <w:r w:rsidRPr="00AE4E8D">
        <w:rPr>
          <w:rFonts w:ascii="Times New Roman" w:hAnsi="Times New Roman" w:cs="Times New Roman"/>
          <w:noProof/>
          <w:lang w:val="es-PR"/>
        </w:rPr>
        <w:tab/>
        <w:t xml:space="preserve">Siegel PE, Joseph JW. Archaeological Data Recovery at El Palmar de las Animas (Site VB-27) and the Concrete Well Site (Site VB-32), Río Cibuco Flood Control Project, Municipio de Vega Baja, Puerto Rico. </w:t>
      </w:r>
      <w:r w:rsidRPr="004E40DB">
        <w:rPr>
          <w:rFonts w:ascii="Times New Roman" w:hAnsi="Times New Roman" w:cs="Times New Roman"/>
          <w:noProof/>
        </w:rPr>
        <w:t>Report on file at the Puerto Rico State Historic Preservation Office, San Juan: 1993.</w:t>
      </w:r>
    </w:p>
    <w:p w14:paraId="1C82A6CF"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85.</w:t>
      </w:r>
      <w:r w:rsidRPr="004E40DB">
        <w:rPr>
          <w:rFonts w:ascii="Times New Roman" w:hAnsi="Times New Roman" w:cs="Times New Roman"/>
          <w:noProof/>
        </w:rPr>
        <w:tab/>
        <w:t>Meléndez MJ. Data Recovery Plan for the Palmas Altas Site Palmas Altas Ward, Barceloneta, Puerto Rico. Report on file at the Puerto Rico State Historic Preservation Office, San Juan: 2002.</w:t>
      </w:r>
    </w:p>
    <w:p w14:paraId="5B46057A"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86.</w:t>
      </w:r>
      <w:r w:rsidRPr="00AE4E8D">
        <w:rPr>
          <w:rFonts w:ascii="Times New Roman" w:hAnsi="Times New Roman" w:cs="Times New Roman"/>
          <w:noProof/>
          <w:lang w:val="es-PR"/>
        </w:rPr>
        <w:tab/>
        <w:t xml:space="preserve">Walker JB. The Paso del Indio Site, Vega Baja, Puerto Rico: A Progress Report. </w:t>
      </w:r>
      <w:r w:rsidRPr="004E40DB">
        <w:rPr>
          <w:rFonts w:ascii="Times New Roman" w:hAnsi="Times New Roman" w:cs="Times New Roman"/>
          <w:noProof/>
        </w:rPr>
        <w:t xml:space="preserve">In: Siegel PE, editor. Ancient Borinquen: Archaeology and Ethnohistory of Native Puerto Rico. </w:t>
      </w:r>
      <w:r w:rsidRPr="00AE4E8D">
        <w:rPr>
          <w:rFonts w:ascii="Times New Roman" w:hAnsi="Times New Roman" w:cs="Times New Roman"/>
          <w:noProof/>
          <w:lang w:val="es-PR"/>
        </w:rPr>
        <w:t>Tuscaloosa: The University of Alabama Press; 2005. p. 55-87.</w:t>
      </w:r>
    </w:p>
    <w:p w14:paraId="284CEE97" w14:textId="1F076A9D"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87.</w:t>
      </w:r>
      <w:r w:rsidRPr="00AE4E8D">
        <w:rPr>
          <w:rFonts w:ascii="Times New Roman" w:hAnsi="Times New Roman" w:cs="Times New Roman"/>
          <w:noProof/>
          <w:lang w:val="es-PR"/>
        </w:rPr>
        <w:tab/>
        <w:t>García Goyco O, Solís Magaña C. Informe de</w:t>
      </w:r>
      <w:r w:rsidR="007A2785">
        <w:rPr>
          <w:rFonts w:ascii="Times New Roman" w:hAnsi="Times New Roman" w:cs="Times New Roman"/>
          <w:noProof/>
          <w:lang w:val="es-PR"/>
        </w:rPr>
        <w:t xml:space="preserve"> </w:t>
      </w:r>
      <w:r w:rsidRPr="00AE4E8D">
        <w:rPr>
          <w:rFonts w:ascii="Times New Roman" w:hAnsi="Times New Roman" w:cs="Times New Roman"/>
          <w:noProof/>
          <w:lang w:val="es-PR"/>
        </w:rPr>
        <w:t xml:space="preserve">fin de obras, proyecto arqueológico Paso del Indio, Vega Baja, Puerto Rico. </w:t>
      </w:r>
      <w:r w:rsidRPr="004E40DB">
        <w:rPr>
          <w:rFonts w:ascii="Times New Roman" w:hAnsi="Times New Roman" w:cs="Times New Roman"/>
          <w:noProof/>
        </w:rPr>
        <w:t xml:space="preserve">Prepared for the Department of Transportation and Public </w:t>
      </w:r>
      <w:r w:rsidRPr="004E40DB">
        <w:rPr>
          <w:rFonts w:ascii="Times New Roman" w:hAnsi="Times New Roman" w:cs="Times New Roman"/>
          <w:noProof/>
        </w:rPr>
        <w:lastRenderedPageBreak/>
        <w:t xml:space="preserve">Works, Highway and Transportation Authority, Commonwealth of Puerto Rico, San Juan. </w:t>
      </w:r>
      <w:r w:rsidR="007A2785">
        <w:rPr>
          <w:rFonts w:ascii="Times New Roman" w:hAnsi="Times New Roman" w:cs="Times New Roman"/>
          <w:noProof/>
          <w:lang w:val="es-PR"/>
        </w:rPr>
        <w:t>Report on file at the Consejo de Arqueología Terrestre de Puerto Rico</w:t>
      </w:r>
      <w:r w:rsidRPr="00AE4E8D">
        <w:rPr>
          <w:rFonts w:ascii="Times New Roman" w:hAnsi="Times New Roman" w:cs="Times New Roman"/>
          <w:noProof/>
          <w:lang w:val="es-PR"/>
        </w:rPr>
        <w:t>, San Juan: 1999.</w:t>
      </w:r>
    </w:p>
    <w:p w14:paraId="2A69E575"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88.</w:t>
      </w:r>
      <w:r w:rsidRPr="00AE4E8D">
        <w:rPr>
          <w:rFonts w:ascii="Times New Roman" w:hAnsi="Times New Roman" w:cs="Times New Roman"/>
          <w:noProof/>
          <w:lang w:val="es-PR"/>
        </w:rPr>
        <w:tab/>
        <w:t xml:space="preserve">Pagán-Jiménez JR, Carlson LA. </w:t>
      </w:r>
      <w:r w:rsidRPr="004E40DB">
        <w:rPr>
          <w:rFonts w:ascii="Times New Roman" w:hAnsi="Times New Roman" w:cs="Times New Roman"/>
          <w:noProof/>
        </w:rPr>
        <w:t xml:space="preserve">Recent Archaeobotanical Findings of the Hallucinogenic Snuff Cojoba (Anadenanthera Peregrin A (L.) </w:t>
      </w:r>
      <w:r w:rsidRPr="00696F85">
        <w:rPr>
          <w:rFonts w:ascii="Times New Roman" w:hAnsi="Times New Roman" w:cs="Times New Roman"/>
          <w:noProof/>
          <w:lang w:val="es-PR"/>
        </w:rPr>
        <w:t xml:space="preserve">Speg.) in Precolonial Puerto Rico. </w:t>
      </w:r>
      <w:r w:rsidRPr="00AE4E8D">
        <w:rPr>
          <w:rFonts w:ascii="Times New Roman" w:hAnsi="Times New Roman" w:cs="Times New Roman"/>
          <w:noProof/>
          <w:lang w:val="es-PR"/>
        </w:rPr>
        <w:t>Latin American Antiquity. 2014;25(1):101-16.</w:t>
      </w:r>
    </w:p>
    <w:p w14:paraId="3B9481BC"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89.</w:t>
      </w:r>
      <w:r w:rsidRPr="00AE4E8D">
        <w:rPr>
          <w:rFonts w:ascii="Times New Roman" w:hAnsi="Times New Roman" w:cs="Times New Roman"/>
          <w:noProof/>
          <w:lang w:val="es-PR"/>
        </w:rPr>
        <w:tab/>
        <w:t>Pérez C. Salvamento Arqueológico en Playa Jayuya, Fajardo. Report on file at the Consejo para la Protección del Patrimonio Arqueológico Terrestre de Puerto Rico, San Juan: 2014.</w:t>
      </w:r>
    </w:p>
    <w:p w14:paraId="4B41E708"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90.</w:t>
      </w:r>
      <w:r w:rsidRPr="00AE4E8D">
        <w:rPr>
          <w:rFonts w:ascii="Times New Roman" w:hAnsi="Times New Roman" w:cs="Times New Roman"/>
          <w:noProof/>
          <w:lang w:val="es-PR"/>
        </w:rPr>
        <w:tab/>
        <w:t>Maurás Casillas A. Mitigación arqueológica Fase III, Centro de Convenciones A.E.E.L.A, Guánica. Report on file at the Consejo de Arqueología Terrestre de Puerto Rico, San Juan: 2005.</w:t>
      </w:r>
    </w:p>
    <w:p w14:paraId="3A4900AA"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91.</w:t>
      </w:r>
      <w:r w:rsidRPr="004E40DB">
        <w:rPr>
          <w:rFonts w:ascii="Times New Roman" w:hAnsi="Times New Roman" w:cs="Times New Roman"/>
          <w:noProof/>
        </w:rPr>
        <w:tab/>
        <w:t>Espenshade CT, Foss JE, Joseph JW. Data Recovery Excavations at PO-21, Cerrillos River Valley, Puerto Rico. Report on file at the Puerto Rico State Historic Preservation Office, San Juan: 1987.</w:t>
      </w:r>
    </w:p>
    <w:p w14:paraId="1DAB3CAC"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4E40DB">
        <w:rPr>
          <w:rFonts w:ascii="Times New Roman" w:hAnsi="Times New Roman" w:cs="Times New Roman"/>
          <w:noProof/>
        </w:rPr>
        <w:t>92.</w:t>
      </w:r>
      <w:r w:rsidRPr="004E40DB">
        <w:rPr>
          <w:rFonts w:ascii="Times New Roman" w:hAnsi="Times New Roman" w:cs="Times New Roman"/>
          <w:noProof/>
        </w:rPr>
        <w:tab/>
        <w:t xml:space="preserve">Torres JM. The Social Construction of Community, Polity, and Place in Ancient Puerto Rico (AD 600-AD 1200) [Unpublished Ph.D. Dissertation]. </w:t>
      </w:r>
      <w:r w:rsidRPr="00AE4E8D">
        <w:rPr>
          <w:rFonts w:ascii="Times New Roman" w:hAnsi="Times New Roman" w:cs="Times New Roman"/>
          <w:noProof/>
          <w:lang w:val="es-PR"/>
        </w:rPr>
        <w:t>Gainesville, FL: University of Florida; 2012.</w:t>
      </w:r>
    </w:p>
    <w:p w14:paraId="4D434DD4"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93.</w:t>
      </w:r>
      <w:r w:rsidRPr="00AE4E8D">
        <w:rPr>
          <w:rFonts w:ascii="Times New Roman" w:hAnsi="Times New Roman" w:cs="Times New Roman"/>
          <w:noProof/>
          <w:lang w:val="es-PR"/>
        </w:rPr>
        <w:tab/>
        <w:t>González Colón J. Evaluación de Recursos Culturales Fase II, Sitio Praderas, Gurabo, Puerto Rico. Report on file at the Consejo para la Protección del Patrimonio Arqueológico Terrestre de Puerto Rico, San Juan, 2006.</w:t>
      </w:r>
    </w:p>
    <w:p w14:paraId="2A0D9276"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696F85">
        <w:rPr>
          <w:rFonts w:ascii="Times New Roman" w:hAnsi="Times New Roman" w:cs="Times New Roman"/>
          <w:noProof/>
          <w:lang w:val="es-PR"/>
        </w:rPr>
        <w:t>94.</w:t>
      </w:r>
      <w:r w:rsidRPr="00696F85">
        <w:rPr>
          <w:rFonts w:ascii="Times New Roman" w:hAnsi="Times New Roman" w:cs="Times New Roman"/>
          <w:noProof/>
          <w:lang w:val="es-PR"/>
        </w:rPr>
        <w:tab/>
        <w:t xml:space="preserve">Chanlatte Baik LA. El hombre de Puerto Ferro. </w:t>
      </w:r>
      <w:r w:rsidRPr="00AE4E8D">
        <w:rPr>
          <w:rFonts w:ascii="Times New Roman" w:hAnsi="Times New Roman" w:cs="Times New Roman"/>
          <w:noProof/>
          <w:lang w:val="es-PR"/>
        </w:rPr>
        <w:t>Recinto de Río Piedras. Puerto Rico: Catálogo, Publicación de la Exhibición.  Centro de Investigaciones Arqueológicas y Museo de la Universidad de Puerto Rico; 1991.</w:t>
      </w:r>
    </w:p>
    <w:p w14:paraId="65B8878A"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95.</w:t>
      </w:r>
      <w:r w:rsidRPr="00AE4E8D">
        <w:rPr>
          <w:rFonts w:ascii="Times New Roman" w:hAnsi="Times New Roman" w:cs="Times New Roman"/>
          <w:noProof/>
          <w:lang w:val="es-PR"/>
        </w:rPr>
        <w:tab/>
        <w:t xml:space="preserve">Rodríguez López M. Arqueología de Punta Candelero, Puerto Rico. </w:t>
      </w:r>
      <w:r w:rsidRPr="004E40DB">
        <w:rPr>
          <w:rFonts w:ascii="Times New Roman" w:hAnsi="Times New Roman" w:cs="Times New Roman"/>
          <w:noProof/>
        </w:rPr>
        <w:t>In: Ayubi EN, Haviser JB, editors. Proceedings of the 13th International Congress for Caribbean Archaeology. Curaçao: Reports of the Archaeological-Anthropological Institute of the Netherlands Antilles,; 1991. p. 605-27.</w:t>
      </w:r>
    </w:p>
    <w:p w14:paraId="7334AEB1"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96.</w:t>
      </w:r>
      <w:r w:rsidRPr="004E40DB">
        <w:rPr>
          <w:rFonts w:ascii="Times New Roman" w:hAnsi="Times New Roman" w:cs="Times New Roman"/>
          <w:noProof/>
        </w:rPr>
        <w:tab/>
        <w:t>Rodríguez López M. The Zoned Incised Crosshatch (ZIC) Ware of Early Precolumbian Ceramic Age Sites in Puerto Rico and Vieques Island. In: Siegel PE, editor. Early Ceramic Population Lifeways and Adaptive Strategies in the Caribbean. BAR International Series. 506. Oxford: British Archaeological Reports; 1989. p. 249-66.</w:t>
      </w:r>
    </w:p>
    <w:p w14:paraId="471EBC47"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4E40DB">
        <w:rPr>
          <w:rFonts w:ascii="Times New Roman" w:hAnsi="Times New Roman" w:cs="Times New Roman"/>
          <w:noProof/>
        </w:rPr>
        <w:lastRenderedPageBreak/>
        <w:t>97.</w:t>
      </w:r>
      <w:r w:rsidRPr="004E40DB">
        <w:rPr>
          <w:rFonts w:ascii="Times New Roman" w:hAnsi="Times New Roman" w:cs="Times New Roman"/>
          <w:noProof/>
        </w:rPr>
        <w:tab/>
        <w:t xml:space="preserve">Ramos M, Ortiz Aguilú JJ. </w:t>
      </w:r>
      <w:r w:rsidRPr="00AE4E8D">
        <w:rPr>
          <w:rFonts w:ascii="Times New Roman" w:hAnsi="Times New Roman" w:cs="Times New Roman"/>
          <w:noProof/>
          <w:lang w:val="es-PR"/>
        </w:rPr>
        <w:t>Informe de investigación arqueológica Fase III, Parcela RC-1A, Punta Candelero, Humacao, Puerto Rico. Report on file at the Consejo de Arqueología Terrestre de Puerto Rico, San Juan: 2007.</w:t>
      </w:r>
    </w:p>
    <w:p w14:paraId="0129D2ED"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98.</w:t>
      </w:r>
      <w:r w:rsidRPr="00AE4E8D">
        <w:rPr>
          <w:rFonts w:ascii="Times New Roman" w:hAnsi="Times New Roman" w:cs="Times New Roman"/>
          <w:noProof/>
          <w:lang w:val="es-PR"/>
        </w:rPr>
        <w:tab/>
        <w:t xml:space="preserve">Ramos M, Ortiz Aguilú JJ. </w:t>
      </w:r>
      <w:r w:rsidRPr="00696F85">
        <w:rPr>
          <w:rFonts w:ascii="Times New Roman" w:hAnsi="Times New Roman" w:cs="Times New Roman"/>
          <w:noProof/>
          <w:lang w:val="es-PR"/>
        </w:rPr>
        <w:t xml:space="preserve">Informe de investigación arqueológica Fase III, Punta Guayanés Fase I, Bo. Playa, Yabucoa, Puerto Rico. </w:t>
      </w:r>
      <w:r w:rsidRPr="00AE4E8D">
        <w:rPr>
          <w:rFonts w:ascii="Times New Roman" w:hAnsi="Times New Roman" w:cs="Times New Roman"/>
          <w:noProof/>
          <w:lang w:val="es-PR"/>
        </w:rPr>
        <w:t>Report on file at the Consejo de Arqueología Terrestre de Puerto Rico, San Juan: 2005.</w:t>
      </w:r>
    </w:p>
    <w:p w14:paraId="3C8D8D7D" w14:textId="77777777" w:rsidR="00F0278F" w:rsidRPr="00696F85" w:rsidRDefault="00F0278F" w:rsidP="004E40DB">
      <w:pPr>
        <w:pStyle w:val="EndNoteBibliography"/>
        <w:spacing w:line="360" w:lineRule="auto"/>
        <w:rPr>
          <w:rFonts w:ascii="Times New Roman" w:hAnsi="Times New Roman" w:cs="Times New Roman"/>
          <w:noProof/>
          <w:lang w:val="es-PR"/>
        </w:rPr>
      </w:pPr>
      <w:r w:rsidRPr="00696F85">
        <w:rPr>
          <w:rFonts w:ascii="Times New Roman" w:hAnsi="Times New Roman" w:cs="Times New Roman"/>
          <w:noProof/>
          <w:lang w:val="es-PR"/>
        </w:rPr>
        <w:t>99.</w:t>
      </w:r>
      <w:r w:rsidRPr="00696F85">
        <w:rPr>
          <w:rFonts w:ascii="Times New Roman" w:hAnsi="Times New Roman" w:cs="Times New Roman"/>
          <w:noProof/>
          <w:lang w:val="es-PR"/>
        </w:rPr>
        <w:tab/>
        <w:t>Muñoz Guevara LV. Estudio bioarqueológico del sitio prehispánico Punta Mameyes (Do-42), Dorado, Puerto Rico: Centro de Estudios Avanzados de Puerto Rico y el Caribe, San Juan; 2014.</w:t>
      </w:r>
    </w:p>
    <w:p w14:paraId="1D79C184"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4E40DB">
        <w:rPr>
          <w:rFonts w:ascii="Times New Roman" w:hAnsi="Times New Roman" w:cs="Times New Roman"/>
          <w:noProof/>
        </w:rPr>
        <w:t>100.</w:t>
      </w:r>
      <w:r w:rsidRPr="004E40DB">
        <w:rPr>
          <w:rFonts w:ascii="Times New Roman" w:hAnsi="Times New Roman" w:cs="Times New Roman"/>
          <w:noProof/>
        </w:rPr>
        <w:tab/>
        <w:t xml:space="preserve">Vega J. Archaeological Mitigation Stage III, Improvements to the Sanitary System of Punta Santiago, Humacao, Puerto Rico. </w:t>
      </w:r>
      <w:r w:rsidRPr="00AE4E8D">
        <w:rPr>
          <w:rFonts w:ascii="Times New Roman" w:hAnsi="Times New Roman" w:cs="Times New Roman"/>
          <w:noProof/>
          <w:lang w:val="es-PR"/>
        </w:rPr>
        <w:t>Report on file at the Consejo de Arqueología Terrestre de Puerto Rico, San Juan: 2006.</w:t>
      </w:r>
    </w:p>
    <w:p w14:paraId="6301A05F"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101.</w:t>
      </w:r>
      <w:r w:rsidRPr="004E40DB">
        <w:rPr>
          <w:rFonts w:ascii="Times New Roman" w:hAnsi="Times New Roman" w:cs="Times New Roman"/>
          <w:noProof/>
        </w:rPr>
        <w:tab/>
        <w:t>Goodwin RC, Oliver JR, Davis DD, Brown J, Sanders Z, Simmons MA. Evaluation of Prehistoric Site Rio Cocal 1. Report on file at the Puerto Rico State Historic Preservation Office, San Juan: 2003.</w:t>
      </w:r>
    </w:p>
    <w:p w14:paraId="507237EC" w14:textId="77777777" w:rsidR="00F0278F" w:rsidRPr="004E40DB" w:rsidRDefault="00F0278F" w:rsidP="004E40DB">
      <w:pPr>
        <w:pStyle w:val="EndNoteBibliography"/>
        <w:spacing w:line="360" w:lineRule="auto"/>
        <w:rPr>
          <w:rFonts w:ascii="Times New Roman" w:hAnsi="Times New Roman" w:cs="Times New Roman"/>
          <w:noProof/>
        </w:rPr>
      </w:pPr>
      <w:r w:rsidRPr="00AE4E8D">
        <w:rPr>
          <w:rFonts w:ascii="Times New Roman" w:hAnsi="Times New Roman" w:cs="Times New Roman"/>
          <w:noProof/>
          <w:lang w:val="es-PR"/>
        </w:rPr>
        <w:t>102.</w:t>
      </w:r>
      <w:r w:rsidRPr="00AE4E8D">
        <w:rPr>
          <w:rFonts w:ascii="Times New Roman" w:hAnsi="Times New Roman" w:cs="Times New Roman"/>
          <w:noProof/>
          <w:lang w:val="es-PR"/>
        </w:rPr>
        <w:tab/>
        <w:t xml:space="preserve">Carlson LA, Antón S, Rodríguez Ramos R, Foss JE, Windingstad J, Cordell AS, et al. </w:t>
      </w:r>
      <w:r w:rsidRPr="004E40DB">
        <w:rPr>
          <w:rFonts w:ascii="Times New Roman" w:hAnsi="Times New Roman" w:cs="Times New Roman"/>
          <w:noProof/>
        </w:rPr>
        <w:t>A Multidisciplinary Approach to Site Testing and Data Recovery at Two Village Sites (AR-38 and AR-39) on the Lower Río Tanamá, Municipality of Arecibo, Puerto Rico. Report on file at the Puerto Rico State Historic Preservation Office, San Juan: Southeastern Archaeological Research, Inc., 2007.</w:t>
      </w:r>
    </w:p>
    <w:p w14:paraId="2C8E5B3E" w14:textId="38F06133"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103.</w:t>
      </w:r>
      <w:r w:rsidRPr="004E40DB">
        <w:rPr>
          <w:rFonts w:ascii="Times New Roman" w:hAnsi="Times New Roman" w:cs="Times New Roman"/>
          <w:noProof/>
        </w:rPr>
        <w:tab/>
        <w:t>Sara TR, McClintock S. Archaeological Survey and Site Evaluations, Naval Station Roosevelt Roads, Puerto Rico.</w:t>
      </w:r>
      <w:r w:rsidR="00820E19" w:rsidRPr="004E40DB">
        <w:rPr>
          <w:rFonts w:ascii="Times New Roman" w:hAnsi="Times New Roman" w:cs="Times New Roman"/>
          <w:noProof/>
        </w:rPr>
        <w:t xml:space="preserve"> </w:t>
      </w:r>
      <w:r w:rsidRPr="004E40DB">
        <w:rPr>
          <w:rFonts w:ascii="Times New Roman" w:hAnsi="Times New Roman" w:cs="Times New Roman"/>
          <w:noProof/>
        </w:rPr>
        <w:t>Miscellaneous Report of Investigations Number 323. Submitted to the Department of the Navy, Naval Facilities Engineering Command, Atlantic Division, Norfolk, Virginia, by Geo‐Marine, Inc.: 2005.</w:t>
      </w:r>
    </w:p>
    <w:p w14:paraId="6C4F2F9D"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104.</w:t>
      </w:r>
      <w:r w:rsidRPr="00AE4E8D">
        <w:rPr>
          <w:rFonts w:ascii="Times New Roman" w:hAnsi="Times New Roman" w:cs="Times New Roman"/>
          <w:noProof/>
          <w:lang w:val="es-PR"/>
        </w:rPr>
        <w:tab/>
        <w:t>Narganes Storde YM. Secuencia cronológica de Dos Sitios Arqueológicos de Puerto Rico (Sorcé, Vieques y Tecla, Guayanilla).  Actas del 13 Congreso de Arqueología del Caribe; Curazao1991.</w:t>
      </w:r>
    </w:p>
    <w:p w14:paraId="34E28EED" w14:textId="5B4BBCB8"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105.</w:t>
      </w:r>
      <w:r w:rsidRPr="00AE4E8D">
        <w:rPr>
          <w:rFonts w:ascii="Times New Roman" w:hAnsi="Times New Roman" w:cs="Times New Roman"/>
          <w:noProof/>
          <w:lang w:val="es-PR"/>
        </w:rPr>
        <w:tab/>
        <w:t xml:space="preserve">García Goyco O, Freytes Rodríguez R, Questell E. Informe final editado, evaluación arqueológica fase II, Proyecto El Tesoro de Dorado, Barrio Lajas, Dorado, Puerto Rico. </w:t>
      </w:r>
      <w:r w:rsidR="007A2785">
        <w:rPr>
          <w:rFonts w:ascii="Times New Roman" w:hAnsi="Times New Roman" w:cs="Times New Roman"/>
          <w:noProof/>
          <w:lang w:val="es-PR"/>
        </w:rPr>
        <w:t xml:space="preserve">Report on file at the </w:t>
      </w:r>
      <w:r w:rsidRPr="00AE4E8D">
        <w:rPr>
          <w:rFonts w:ascii="Times New Roman" w:hAnsi="Times New Roman" w:cs="Times New Roman"/>
          <w:noProof/>
          <w:lang w:val="es-PR"/>
        </w:rPr>
        <w:t>Consejo de Arqueología Terrestre de Puerto Rico: 2007.</w:t>
      </w:r>
    </w:p>
    <w:p w14:paraId="7291DB5C"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4E40DB">
        <w:rPr>
          <w:rFonts w:ascii="Times New Roman" w:hAnsi="Times New Roman" w:cs="Times New Roman"/>
          <w:noProof/>
        </w:rPr>
        <w:lastRenderedPageBreak/>
        <w:t>106.</w:t>
      </w:r>
      <w:r w:rsidRPr="004E40DB">
        <w:rPr>
          <w:rFonts w:ascii="Times New Roman" w:hAnsi="Times New Roman" w:cs="Times New Roman"/>
          <w:noProof/>
        </w:rPr>
        <w:tab/>
        <w:t xml:space="preserve">Curet LA. The Archaeological Project of the Ceremonial Center of Tibes, 1998-2001. In: Curet LA, Stringer LM, editors. Tibes: People, Power, and Ritual at the Center of the Cosmos. </w:t>
      </w:r>
      <w:r w:rsidRPr="00AE4E8D">
        <w:rPr>
          <w:rFonts w:ascii="Times New Roman" w:hAnsi="Times New Roman" w:cs="Times New Roman"/>
          <w:noProof/>
          <w:lang w:val="es-PR"/>
        </w:rPr>
        <w:t>Tuscaloosa, Alabama: University of Alabama Press; 2010. p. 38-59.</w:t>
      </w:r>
    </w:p>
    <w:p w14:paraId="60993A47" w14:textId="77777777" w:rsidR="00F0278F" w:rsidRPr="00AE4E8D" w:rsidRDefault="00F0278F" w:rsidP="004E40DB">
      <w:pPr>
        <w:pStyle w:val="EndNoteBibliography"/>
        <w:spacing w:line="360" w:lineRule="auto"/>
        <w:rPr>
          <w:rFonts w:ascii="Times New Roman" w:hAnsi="Times New Roman" w:cs="Times New Roman"/>
          <w:noProof/>
          <w:lang w:val="es-PR"/>
        </w:rPr>
      </w:pPr>
      <w:r w:rsidRPr="00AE4E8D">
        <w:rPr>
          <w:rFonts w:ascii="Times New Roman" w:hAnsi="Times New Roman" w:cs="Times New Roman"/>
          <w:noProof/>
          <w:lang w:val="es-PR"/>
        </w:rPr>
        <w:t>107.</w:t>
      </w:r>
      <w:r w:rsidRPr="00AE4E8D">
        <w:rPr>
          <w:rFonts w:ascii="Times New Roman" w:hAnsi="Times New Roman" w:cs="Times New Roman"/>
          <w:noProof/>
          <w:lang w:val="es-PR"/>
        </w:rPr>
        <w:tab/>
        <w:t>González Colón J. Tibes: Un Centro Ceremonial Indígena. San Juan, Puerto Rico: Centro de Estudios Avanzados de Puerto Rico y el Caribe; 1984.</w:t>
      </w:r>
    </w:p>
    <w:p w14:paraId="715D9852"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108.</w:t>
      </w:r>
      <w:r w:rsidRPr="004E40DB">
        <w:rPr>
          <w:rFonts w:ascii="Times New Roman" w:hAnsi="Times New Roman" w:cs="Times New Roman"/>
          <w:noProof/>
        </w:rPr>
        <w:tab/>
        <w:t>Rouse I, Allaire L. Caribbean. In: Meighan C, editor. Chronologies in New World Archaeology. New York: Academic Press 1978. p. 431-81.</w:t>
      </w:r>
    </w:p>
    <w:p w14:paraId="2EA97C86" w14:textId="77777777" w:rsidR="00F0278F" w:rsidRPr="004E40DB" w:rsidRDefault="00F0278F" w:rsidP="004E40DB">
      <w:pPr>
        <w:pStyle w:val="EndNoteBibliography"/>
        <w:spacing w:line="360" w:lineRule="auto"/>
        <w:rPr>
          <w:rFonts w:ascii="Times New Roman" w:hAnsi="Times New Roman" w:cs="Times New Roman"/>
          <w:noProof/>
        </w:rPr>
      </w:pPr>
      <w:r w:rsidRPr="004E40DB">
        <w:rPr>
          <w:rFonts w:ascii="Times New Roman" w:hAnsi="Times New Roman" w:cs="Times New Roman"/>
          <w:noProof/>
        </w:rPr>
        <w:t>109.</w:t>
      </w:r>
      <w:r w:rsidRPr="004E40DB">
        <w:rPr>
          <w:rFonts w:ascii="Times New Roman" w:hAnsi="Times New Roman" w:cs="Times New Roman"/>
          <w:noProof/>
        </w:rPr>
        <w:tab/>
        <w:t>Goodwin RC, Walker J. Villa Taina de Boqueron: The Excavation of an Early Taino Site in Puerto Rico. San Juan, Puerto Rico: Interamerican University Press; 1975.</w:t>
      </w:r>
    </w:p>
    <w:p w14:paraId="371AE889" w14:textId="77777777" w:rsidR="00F0278F" w:rsidRPr="004E40DB" w:rsidRDefault="00F0278F" w:rsidP="004E40DB">
      <w:pPr>
        <w:spacing w:line="360" w:lineRule="auto"/>
        <w:rPr>
          <w:rFonts w:ascii="Times New Roman" w:hAnsi="Times New Roman" w:cs="Times New Roman"/>
        </w:rPr>
      </w:pPr>
    </w:p>
    <w:p w14:paraId="1E57B107" w14:textId="77777777" w:rsidR="007D0C48" w:rsidRPr="004E40DB" w:rsidRDefault="007D0C48" w:rsidP="004E40DB">
      <w:pPr>
        <w:spacing w:line="360" w:lineRule="auto"/>
        <w:rPr>
          <w:rFonts w:ascii="Times New Roman" w:hAnsi="Times New Roman" w:cs="Times New Roman"/>
        </w:rPr>
      </w:pPr>
    </w:p>
    <w:sectPr w:rsidR="007D0C48" w:rsidRPr="004E40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0278F"/>
    <w:rsid w:val="000023ED"/>
    <w:rsid w:val="000029BE"/>
    <w:rsid w:val="00003C9F"/>
    <w:rsid w:val="00005F2F"/>
    <w:rsid w:val="00006670"/>
    <w:rsid w:val="00013CB9"/>
    <w:rsid w:val="000142E5"/>
    <w:rsid w:val="00014E81"/>
    <w:rsid w:val="00014FFF"/>
    <w:rsid w:val="00015358"/>
    <w:rsid w:val="00016EB6"/>
    <w:rsid w:val="000224E4"/>
    <w:rsid w:val="0002251E"/>
    <w:rsid w:val="00022FD2"/>
    <w:rsid w:val="000264B1"/>
    <w:rsid w:val="000309BF"/>
    <w:rsid w:val="00031994"/>
    <w:rsid w:val="0003352B"/>
    <w:rsid w:val="00033EE8"/>
    <w:rsid w:val="00035F76"/>
    <w:rsid w:val="00037F2D"/>
    <w:rsid w:val="0004088F"/>
    <w:rsid w:val="000411B7"/>
    <w:rsid w:val="000424E0"/>
    <w:rsid w:val="000434DD"/>
    <w:rsid w:val="0005103F"/>
    <w:rsid w:val="00061439"/>
    <w:rsid w:val="00064D78"/>
    <w:rsid w:val="0007489E"/>
    <w:rsid w:val="00074CF7"/>
    <w:rsid w:val="0008341A"/>
    <w:rsid w:val="0008743B"/>
    <w:rsid w:val="000942D2"/>
    <w:rsid w:val="000943C9"/>
    <w:rsid w:val="000944A3"/>
    <w:rsid w:val="000A26D2"/>
    <w:rsid w:val="000A3643"/>
    <w:rsid w:val="000A7ABD"/>
    <w:rsid w:val="000B1CEB"/>
    <w:rsid w:val="000B3AEF"/>
    <w:rsid w:val="000B552C"/>
    <w:rsid w:val="000C6CA7"/>
    <w:rsid w:val="000D1945"/>
    <w:rsid w:val="000D64E3"/>
    <w:rsid w:val="000D67F5"/>
    <w:rsid w:val="000E651C"/>
    <w:rsid w:val="000F0A17"/>
    <w:rsid w:val="000F210F"/>
    <w:rsid w:val="00105094"/>
    <w:rsid w:val="00106856"/>
    <w:rsid w:val="0011111B"/>
    <w:rsid w:val="001120EB"/>
    <w:rsid w:val="001178C8"/>
    <w:rsid w:val="00120D21"/>
    <w:rsid w:val="00125B42"/>
    <w:rsid w:val="00126861"/>
    <w:rsid w:val="0013050A"/>
    <w:rsid w:val="00161863"/>
    <w:rsid w:val="00163D40"/>
    <w:rsid w:val="001646C9"/>
    <w:rsid w:val="00167536"/>
    <w:rsid w:val="001708C0"/>
    <w:rsid w:val="00172742"/>
    <w:rsid w:val="00181741"/>
    <w:rsid w:val="00181ADA"/>
    <w:rsid w:val="001937CC"/>
    <w:rsid w:val="0019555C"/>
    <w:rsid w:val="00196022"/>
    <w:rsid w:val="00196E8C"/>
    <w:rsid w:val="001A2D18"/>
    <w:rsid w:val="001A5007"/>
    <w:rsid w:val="001A5694"/>
    <w:rsid w:val="001A56DB"/>
    <w:rsid w:val="001A59EA"/>
    <w:rsid w:val="001B0BB4"/>
    <w:rsid w:val="001B3C8E"/>
    <w:rsid w:val="001B53BC"/>
    <w:rsid w:val="001C4D16"/>
    <w:rsid w:val="001C51F5"/>
    <w:rsid w:val="001C649C"/>
    <w:rsid w:val="001C6EBF"/>
    <w:rsid w:val="001C73DD"/>
    <w:rsid w:val="001C76C1"/>
    <w:rsid w:val="001D0F5A"/>
    <w:rsid w:val="001D2BD8"/>
    <w:rsid w:val="001E1903"/>
    <w:rsid w:val="001E26EB"/>
    <w:rsid w:val="001F0411"/>
    <w:rsid w:val="001F69FA"/>
    <w:rsid w:val="001F6EAA"/>
    <w:rsid w:val="002028FF"/>
    <w:rsid w:val="00204149"/>
    <w:rsid w:val="0021163B"/>
    <w:rsid w:val="00211A01"/>
    <w:rsid w:val="00213194"/>
    <w:rsid w:val="00214222"/>
    <w:rsid w:val="002220DA"/>
    <w:rsid w:val="002231C1"/>
    <w:rsid w:val="00223E81"/>
    <w:rsid w:val="002242FB"/>
    <w:rsid w:val="00226ADB"/>
    <w:rsid w:val="0022762B"/>
    <w:rsid w:val="00231E7B"/>
    <w:rsid w:val="00233CBF"/>
    <w:rsid w:val="002411CF"/>
    <w:rsid w:val="00247658"/>
    <w:rsid w:val="00253806"/>
    <w:rsid w:val="00254FB0"/>
    <w:rsid w:val="00255BE3"/>
    <w:rsid w:val="00255CDD"/>
    <w:rsid w:val="00261DD8"/>
    <w:rsid w:val="00266132"/>
    <w:rsid w:val="00266757"/>
    <w:rsid w:val="0026748B"/>
    <w:rsid w:val="0026795F"/>
    <w:rsid w:val="00274818"/>
    <w:rsid w:val="00277C54"/>
    <w:rsid w:val="0028331B"/>
    <w:rsid w:val="00283340"/>
    <w:rsid w:val="00286401"/>
    <w:rsid w:val="00287E62"/>
    <w:rsid w:val="00295E86"/>
    <w:rsid w:val="002A74D0"/>
    <w:rsid w:val="002B2488"/>
    <w:rsid w:val="002B3321"/>
    <w:rsid w:val="002B4670"/>
    <w:rsid w:val="002C50C9"/>
    <w:rsid w:val="002C6824"/>
    <w:rsid w:val="002D2BEB"/>
    <w:rsid w:val="002D4599"/>
    <w:rsid w:val="002E0183"/>
    <w:rsid w:val="002E3EB1"/>
    <w:rsid w:val="002E5165"/>
    <w:rsid w:val="002E52DB"/>
    <w:rsid w:val="002E7DC2"/>
    <w:rsid w:val="002F0EFF"/>
    <w:rsid w:val="002F14AE"/>
    <w:rsid w:val="002F4453"/>
    <w:rsid w:val="002F685D"/>
    <w:rsid w:val="002F6BA4"/>
    <w:rsid w:val="00310229"/>
    <w:rsid w:val="00312333"/>
    <w:rsid w:val="00315F51"/>
    <w:rsid w:val="003225FF"/>
    <w:rsid w:val="00323287"/>
    <w:rsid w:val="00323438"/>
    <w:rsid w:val="00324B8A"/>
    <w:rsid w:val="00327DE8"/>
    <w:rsid w:val="00335AA2"/>
    <w:rsid w:val="00342620"/>
    <w:rsid w:val="003430BF"/>
    <w:rsid w:val="00346D8C"/>
    <w:rsid w:val="003503EC"/>
    <w:rsid w:val="00350504"/>
    <w:rsid w:val="00351936"/>
    <w:rsid w:val="00353606"/>
    <w:rsid w:val="00353918"/>
    <w:rsid w:val="003569EC"/>
    <w:rsid w:val="00371CA6"/>
    <w:rsid w:val="00373F65"/>
    <w:rsid w:val="003742D0"/>
    <w:rsid w:val="00375C88"/>
    <w:rsid w:val="00381512"/>
    <w:rsid w:val="003815CE"/>
    <w:rsid w:val="00381915"/>
    <w:rsid w:val="00385031"/>
    <w:rsid w:val="003853B8"/>
    <w:rsid w:val="003875E6"/>
    <w:rsid w:val="003917C3"/>
    <w:rsid w:val="00391D24"/>
    <w:rsid w:val="003931A6"/>
    <w:rsid w:val="00394376"/>
    <w:rsid w:val="003966C0"/>
    <w:rsid w:val="003A3FF3"/>
    <w:rsid w:val="003A49EE"/>
    <w:rsid w:val="003C01F7"/>
    <w:rsid w:val="003C42E1"/>
    <w:rsid w:val="003C501F"/>
    <w:rsid w:val="003C57BE"/>
    <w:rsid w:val="003D6BA7"/>
    <w:rsid w:val="003E013E"/>
    <w:rsid w:val="003E2D6E"/>
    <w:rsid w:val="003F0815"/>
    <w:rsid w:val="003F21B9"/>
    <w:rsid w:val="003F227E"/>
    <w:rsid w:val="003F5B72"/>
    <w:rsid w:val="00404127"/>
    <w:rsid w:val="004071F7"/>
    <w:rsid w:val="0041000D"/>
    <w:rsid w:val="004139B5"/>
    <w:rsid w:val="004214F5"/>
    <w:rsid w:val="00435806"/>
    <w:rsid w:val="00436D84"/>
    <w:rsid w:val="00447C5F"/>
    <w:rsid w:val="00450C81"/>
    <w:rsid w:val="004510BC"/>
    <w:rsid w:val="00454E76"/>
    <w:rsid w:val="00462973"/>
    <w:rsid w:val="004645C2"/>
    <w:rsid w:val="00471316"/>
    <w:rsid w:val="00471ABF"/>
    <w:rsid w:val="00471B58"/>
    <w:rsid w:val="00471FB2"/>
    <w:rsid w:val="004834AE"/>
    <w:rsid w:val="00484F52"/>
    <w:rsid w:val="00486A51"/>
    <w:rsid w:val="00490035"/>
    <w:rsid w:val="00491E9D"/>
    <w:rsid w:val="00491F0D"/>
    <w:rsid w:val="00497043"/>
    <w:rsid w:val="00497597"/>
    <w:rsid w:val="004A2CDF"/>
    <w:rsid w:val="004A4679"/>
    <w:rsid w:val="004A6506"/>
    <w:rsid w:val="004B15E7"/>
    <w:rsid w:val="004B22D3"/>
    <w:rsid w:val="004B37A4"/>
    <w:rsid w:val="004B3925"/>
    <w:rsid w:val="004B563F"/>
    <w:rsid w:val="004B6D67"/>
    <w:rsid w:val="004C0772"/>
    <w:rsid w:val="004C1D27"/>
    <w:rsid w:val="004C33D5"/>
    <w:rsid w:val="004C38A1"/>
    <w:rsid w:val="004C4014"/>
    <w:rsid w:val="004C446F"/>
    <w:rsid w:val="004C4A44"/>
    <w:rsid w:val="004C68D0"/>
    <w:rsid w:val="004D1129"/>
    <w:rsid w:val="004D3CB2"/>
    <w:rsid w:val="004D44CD"/>
    <w:rsid w:val="004D7CC5"/>
    <w:rsid w:val="004E1F45"/>
    <w:rsid w:val="004E2926"/>
    <w:rsid w:val="004E40DB"/>
    <w:rsid w:val="004E5C89"/>
    <w:rsid w:val="004E7B6E"/>
    <w:rsid w:val="004F70B4"/>
    <w:rsid w:val="00500522"/>
    <w:rsid w:val="00505D11"/>
    <w:rsid w:val="0051158B"/>
    <w:rsid w:val="005124F6"/>
    <w:rsid w:val="0051274F"/>
    <w:rsid w:val="00514088"/>
    <w:rsid w:val="005200C1"/>
    <w:rsid w:val="00520495"/>
    <w:rsid w:val="00520FF8"/>
    <w:rsid w:val="0052105E"/>
    <w:rsid w:val="0052128B"/>
    <w:rsid w:val="0052134D"/>
    <w:rsid w:val="00521BB2"/>
    <w:rsid w:val="0052297F"/>
    <w:rsid w:val="005231E7"/>
    <w:rsid w:val="0053015A"/>
    <w:rsid w:val="005313AA"/>
    <w:rsid w:val="00531AF3"/>
    <w:rsid w:val="00532424"/>
    <w:rsid w:val="0053346F"/>
    <w:rsid w:val="005420D1"/>
    <w:rsid w:val="00551844"/>
    <w:rsid w:val="0056394F"/>
    <w:rsid w:val="0056500E"/>
    <w:rsid w:val="00566A52"/>
    <w:rsid w:val="00566F7B"/>
    <w:rsid w:val="005745D3"/>
    <w:rsid w:val="005825A4"/>
    <w:rsid w:val="00582F77"/>
    <w:rsid w:val="0058600D"/>
    <w:rsid w:val="005872D7"/>
    <w:rsid w:val="00592BE9"/>
    <w:rsid w:val="00596EA5"/>
    <w:rsid w:val="005970BA"/>
    <w:rsid w:val="005A2C34"/>
    <w:rsid w:val="005A4126"/>
    <w:rsid w:val="005A519C"/>
    <w:rsid w:val="005A7611"/>
    <w:rsid w:val="005B2CDD"/>
    <w:rsid w:val="005C01B2"/>
    <w:rsid w:val="005C6EFD"/>
    <w:rsid w:val="005D19A0"/>
    <w:rsid w:val="005D37F2"/>
    <w:rsid w:val="005D5E2C"/>
    <w:rsid w:val="005E0487"/>
    <w:rsid w:val="005E1B84"/>
    <w:rsid w:val="005E40FD"/>
    <w:rsid w:val="005E498B"/>
    <w:rsid w:val="005F04BF"/>
    <w:rsid w:val="005F39A7"/>
    <w:rsid w:val="005F4E77"/>
    <w:rsid w:val="00602538"/>
    <w:rsid w:val="00610810"/>
    <w:rsid w:val="006140D2"/>
    <w:rsid w:val="0061795C"/>
    <w:rsid w:val="0062068B"/>
    <w:rsid w:val="00621940"/>
    <w:rsid w:val="00622421"/>
    <w:rsid w:val="00624D29"/>
    <w:rsid w:val="0063256D"/>
    <w:rsid w:val="00632859"/>
    <w:rsid w:val="00636757"/>
    <w:rsid w:val="00640AA8"/>
    <w:rsid w:val="00644E3F"/>
    <w:rsid w:val="00645E5A"/>
    <w:rsid w:val="0064618B"/>
    <w:rsid w:val="00652D27"/>
    <w:rsid w:val="00656C4E"/>
    <w:rsid w:val="0065708F"/>
    <w:rsid w:val="00660D19"/>
    <w:rsid w:val="00665C6A"/>
    <w:rsid w:val="0068571A"/>
    <w:rsid w:val="00687F91"/>
    <w:rsid w:val="006946A6"/>
    <w:rsid w:val="00696F85"/>
    <w:rsid w:val="006A08B8"/>
    <w:rsid w:val="006A3392"/>
    <w:rsid w:val="006A4ACC"/>
    <w:rsid w:val="006A6D77"/>
    <w:rsid w:val="006B3F3F"/>
    <w:rsid w:val="006B40AF"/>
    <w:rsid w:val="006B42C9"/>
    <w:rsid w:val="006C1142"/>
    <w:rsid w:val="006C6789"/>
    <w:rsid w:val="006D2AEB"/>
    <w:rsid w:val="006D56CF"/>
    <w:rsid w:val="006D67A4"/>
    <w:rsid w:val="006E32C9"/>
    <w:rsid w:val="006F1287"/>
    <w:rsid w:val="006F13F1"/>
    <w:rsid w:val="006F358E"/>
    <w:rsid w:val="006F395C"/>
    <w:rsid w:val="006F7D7D"/>
    <w:rsid w:val="007023C9"/>
    <w:rsid w:val="007166E8"/>
    <w:rsid w:val="00716EE9"/>
    <w:rsid w:val="00721901"/>
    <w:rsid w:val="007269EA"/>
    <w:rsid w:val="007300F1"/>
    <w:rsid w:val="007306C5"/>
    <w:rsid w:val="00732927"/>
    <w:rsid w:val="00736356"/>
    <w:rsid w:val="0074255F"/>
    <w:rsid w:val="0074334E"/>
    <w:rsid w:val="00744CD4"/>
    <w:rsid w:val="00745F54"/>
    <w:rsid w:val="00746A26"/>
    <w:rsid w:val="0075348C"/>
    <w:rsid w:val="007553CC"/>
    <w:rsid w:val="007557CB"/>
    <w:rsid w:val="00756E9A"/>
    <w:rsid w:val="00757F4D"/>
    <w:rsid w:val="0076245D"/>
    <w:rsid w:val="0076442A"/>
    <w:rsid w:val="00766291"/>
    <w:rsid w:val="00770ABB"/>
    <w:rsid w:val="00770E4E"/>
    <w:rsid w:val="00771BCC"/>
    <w:rsid w:val="0077218F"/>
    <w:rsid w:val="007723A4"/>
    <w:rsid w:val="00772BB5"/>
    <w:rsid w:val="0077600D"/>
    <w:rsid w:val="007769DC"/>
    <w:rsid w:val="0078100A"/>
    <w:rsid w:val="00790ED0"/>
    <w:rsid w:val="00795CFF"/>
    <w:rsid w:val="007A02E4"/>
    <w:rsid w:val="007A0FA2"/>
    <w:rsid w:val="007A2785"/>
    <w:rsid w:val="007A2B53"/>
    <w:rsid w:val="007A329E"/>
    <w:rsid w:val="007A35E6"/>
    <w:rsid w:val="007B06F6"/>
    <w:rsid w:val="007B0CE5"/>
    <w:rsid w:val="007B3E6E"/>
    <w:rsid w:val="007B6176"/>
    <w:rsid w:val="007B7D94"/>
    <w:rsid w:val="007C0C0B"/>
    <w:rsid w:val="007C540B"/>
    <w:rsid w:val="007C58FE"/>
    <w:rsid w:val="007C6F36"/>
    <w:rsid w:val="007D0C48"/>
    <w:rsid w:val="007D1F5C"/>
    <w:rsid w:val="007E19B5"/>
    <w:rsid w:val="007E2F2E"/>
    <w:rsid w:val="007E30D0"/>
    <w:rsid w:val="007E3966"/>
    <w:rsid w:val="007F51D6"/>
    <w:rsid w:val="007F5D30"/>
    <w:rsid w:val="0080006B"/>
    <w:rsid w:val="008020BF"/>
    <w:rsid w:val="00804314"/>
    <w:rsid w:val="008046DB"/>
    <w:rsid w:val="00805312"/>
    <w:rsid w:val="00807797"/>
    <w:rsid w:val="008120C3"/>
    <w:rsid w:val="008131B2"/>
    <w:rsid w:val="008133D1"/>
    <w:rsid w:val="00817B00"/>
    <w:rsid w:val="00820E19"/>
    <w:rsid w:val="008339D6"/>
    <w:rsid w:val="0083436B"/>
    <w:rsid w:val="00835D6F"/>
    <w:rsid w:val="00836DBD"/>
    <w:rsid w:val="008521C9"/>
    <w:rsid w:val="0085298A"/>
    <w:rsid w:val="00853B19"/>
    <w:rsid w:val="00853EAF"/>
    <w:rsid w:val="00861C7E"/>
    <w:rsid w:val="008647C4"/>
    <w:rsid w:val="00864D8D"/>
    <w:rsid w:val="008705D0"/>
    <w:rsid w:val="00882E44"/>
    <w:rsid w:val="00884BA7"/>
    <w:rsid w:val="00890CB7"/>
    <w:rsid w:val="0089292D"/>
    <w:rsid w:val="00894DF9"/>
    <w:rsid w:val="008952C7"/>
    <w:rsid w:val="00895DA8"/>
    <w:rsid w:val="00896156"/>
    <w:rsid w:val="00896A41"/>
    <w:rsid w:val="008A02E1"/>
    <w:rsid w:val="008A09EC"/>
    <w:rsid w:val="008A0CC8"/>
    <w:rsid w:val="008A111E"/>
    <w:rsid w:val="008A12CB"/>
    <w:rsid w:val="008A167D"/>
    <w:rsid w:val="008A444C"/>
    <w:rsid w:val="008A7101"/>
    <w:rsid w:val="008B2125"/>
    <w:rsid w:val="008B3024"/>
    <w:rsid w:val="008B399A"/>
    <w:rsid w:val="008C2452"/>
    <w:rsid w:val="008C6BA1"/>
    <w:rsid w:val="008C6CA6"/>
    <w:rsid w:val="008C7C68"/>
    <w:rsid w:val="008C7E5B"/>
    <w:rsid w:val="008D0F23"/>
    <w:rsid w:val="008D2C8C"/>
    <w:rsid w:val="008D3DD2"/>
    <w:rsid w:val="008D78B7"/>
    <w:rsid w:val="008D7EF4"/>
    <w:rsid w:val="008E139C"/>
    <w:rsid w:val="008E6598"/>
    <w:rsid w:val="008F2365"/>
    <w:rsid w:val="008F2E80"/>
    <w:rsid w:val="00902D09"/>
    <w:rsid w:val="00904056"/>
    <w:rsid w:val="009043B9"/>
    <w:rsid w:val="00904EE3"/>
    <w:rsid w:val="009056CB"/>
    <w:rsid w:val="00906521"/>
    <w:rsid w:val="009065EC"/>
    <w:rsid w:val="0091016E"/>
    <w:rsid w:val="00910B91"/>
    <w:rsid w:val="0091388F"/>
    <w:rsid w:val="009151D7"/>
    <w:rsid w:val="009228D2"/>
    <w:rsid w:val="0092680E"/>
    <w:rsid w:val="009268C4"/>
    <w:rsid w:val="00927D7E"/>
    <w:rsid w:val="00934A59"/>
    <w:rsid w:val="0094503B"/>
    <w:rsid w:val="00945B99"/>
    <w:rsid w:val="00960015"/>
    <w:rsid w:val="00963148"/>
    <w:rsid w:val="009718E6"/>
    <w:rsid w:val="009758F5"/>
    <w:rsid w:val="00983B44"/>
    <w:rsid w:val="00983E19"/>
    <w:rsid w:val="00985D2B"/>
    <w:rsid w:val="00986604"/>
    <w:rsid w:val="009A1C74"/>
    <w:rsid w:val="009A343D"/>
    <w:rsid w:val="009A5BFE"/>
    <w:rsid w:val="009B38B8"/>
    <w:rsid w:val="009B482C"/>
    <w:rsid w:val="009B7E4F"/>
    <w:rsid w:val="009C0CEB"/>
    <w:rsid w:val="009C7836"/>
    <w:rsid w:val="009D2C35"/>
    <w:rsid w:val="009D52C0"/>
    <w:rsid w:val="009D68EC"/>
    <w:rsid w:val="009E1BF4"/>
    <w:rsid w:val="009E28AE"/>
    <w:rsid w:val="009E408C"/>
    <w:rsid w:val="009E4949"/>
    <w:rsid w:val="009E6E8E"/>
    <w:rsid w:val="009F38AA"/>
    <w:rsid w:val="009F38AB"/>
    <w:rsid w:val="009F3D37"/>
    <w:rsid w:val="00A02399"/>
    <w:rsid w:val="00A02D77"/>
    <w:rsid w:val="00A03CFE"/>
    <w:rsid w:val="00A06BB7"/>
    <w:rsid w:val="00A06BEF"/>
    <w:rsid w:val="00A10C39"/>
    <w:rsid w:val="00A1130D"/>
    <w:rsid w:val="00A1146F"/>
    <w:rsid w:val="00A12210"/>
    <w:rsid w:val="00A16751"/>
    <w:rsid w:val="00A173FA"/>
    <w:rsid w:val="00A20EE9"/>
    <w:rsid w:val="00A322B4"/>
    <w:rsid w:val="00A32C69"/>
    <w:rsid w:val="00A3315E"/>
    <w:rsid w:val="00A416EE"/>
    <w:rsid w:val="00A4611C"/>
    <w:rsid w:val="00A544DE"/>
    <w:rsid w:val="00A56FB7"/>
    <w:rsid w:val="00A60196"/>
    <w:rsid w:val="00A6249B"/>
    <w:rsid w:val="00A63577"/>
    <w:rsid w:val="00A66D0D"/>
    <w:rsid w:val="00A7260B"/>
    <w:rsid w:val="00A7502F"/>
    <w:rsid w:val="00A753E4"/>
    <w:rsid w:val="00A80B77"/>
    <w:rsid w:val="00A8589D"/>
    <w:rsid w:val="00A87D2C"/>
    <w:rsid w:val="00A91272"/>
    <w:rsid w:val="00A9299E"/>
    <w:rsid w:val="00A956AC"/>
    <w:rsid w:val="00A96453"/>
    <w:rsid w:val="00A97663"/>
    <w:rsid w:val="00AA0050"/>
    <w:rsid w:val="00AA1412"/>
    <w:rsid w:val="00AA59F8"/>
    <w:rsid w:val="00AA759B"/>
    <w:rsid w:val="00AB09ED"/>
    <w:rsid w:val="00AB32CB"/>
    <w:rsid w:val="00AB3EF7"/>
    <w:rsid w:val="00AB3F46"/>
    <w:rsid w:val="00AB5173"/>
    <w:rsid w:val="00AB5284"/>
    <w:rsid w:val="00AB5D97"/>
    <w:rsid w:val="00AB62AC"/>
    <w:rsid w:val="00AC3679"/>
    <w:rsid w:val="00AC3FE3"/>
    <w:rsid w:val="00AC425C"/>
    <w:rsid w:val="00AD3080"/>
    <w:rsid w:val="00AD7561"/>
    <w:rsid w:val="00AE061F"/>
    <w:rsid w:val="00AE062E"/>
    <w:rsid w:val="00AE16EE"/>
    <w:rsid w:val="00AE2BEB"/>
    <w:rsid w:val="00AE41D7"/>
    <w:rsid w:val="00AE4E8D"/>
    <w:rsid w:val="00AE5E3C"/>
    <w:rsid w:val="00AE6110"/>
    <w:rsid w:val="00AE7706"/>
    <w:rsid w:val="00AE77B6"/>
    <w:rsid w:val="00AF48B5"/>
    <w:rsid w:val="00AF4CFA"/>
    <w:rsid w:val="00B00F1A"/>
    <w:rsid w:val="00B03F8F"/>
    <w:rsid w:val="00B05371"/>
    <w:rsid w:val="00B107B0"/>
    <w:rsid w:val="00B11708"/>
    <w:rsid w:val="00B1184A"/>
    <w:rsid w:val="00B11C8B"/>
    <w:rsid w:val="00B125E5"/>
    <w:rsid w:val="00B21AAC"/>
    <w:rsid w:val="00B2451C"/>
    <w:rsid w:val="00B26399"/>
    <w:rsid w:val="00B30A55"/>
    <w:rsid w:val="00B37CF0"/>
    <w:rsid w:val="00B442F0"/>
    <w:rsid w:val="00B52600"/>
    <w:rsid w:val="00B54514"/>
    <w:rsid w:val="00B5602D"/>
    <w:rsid w:val="00B60D08"/>
    <w:rsid w:val="00B62C98"/>
    <w:rsid w:val="00B66332"/>
    <w:rsid w:val="00B70984"/>
    <w:rsid w:val="00B70EA6"/>
    <w:rsid w:val="00B75926"/>
    <w:rsid w:val="00B80F56"/>
    <w:rsid w:val="00B81D07"/>
    <w:rsid w:val="00B82EDE"/>
    <w:rsid w:val="00B84475"/>
    <w:rsid w:val="00B86C89"/>
    <w:rsid w:val="00B87A06"/>
    <w:rsid w:val="00B917A4"/>
    <w:rsid w:val="00B94518"/>
    <w:rsid w:val="00BA07B4"/>
    <w:rsid w:val="00BA1A19"/>
    <w:rsid w:val="00BA5775"/>
    <w:rsid w:val="00BB0934"/>
    <w:rsid w:val="00BC00CA"/>
    <w:rsid w:val="00BC017D"/>
    <w:rsid w:val="00BC1C39"/>
    <w:rsid w:val="00BC1E4F"/>
    <w:rsid w:val="00BC2F10"/>
    <w:rsid w:val="00BC79F5"/>
    <w:rsid w:val="00BD1530"/>
    <w:rsid w:val="00BD3EBE"/>
    <w:rsid w:val="00BD562F"/>
    <w:rsid w:val="00BE0868"/>
    <w:rsid w:val="00BE3767"/>
    <w:rsid w:val="00BE5F87"/>
    <w:rsid w:val="00BF5850"/>
    <w:rsid w:val="00C05FE3"/>
    <w:rsid w:val="00C06B53"/>
    <w:rsid w:val="00C10047"/>
    <w:rsid w:val="00C133BE"/>
    <w:rsid w:val="00C15EF5"/>
    <w:rsid w:val="00C175FB"/>
    <w:rsid w:val="00C23EE0"/>
    <w:rsid w:val="00C26B9E"/>
    <w:rsid w:val="00C33695"/>
    <w:rsid w:val="00C347C7"/>
    <w:rsid w:val="00C34A28"/>
    <w:rsid w:val="00C43CA6"/>
    <w:rsid w:val="00C46A72"/>
    <w:rsid w:val="00C570B1"/>
    <w:rsid w:val="00C60C8F"/>
    <w:rsid w:val="00C62418"/>
    <w:rsid w:val="00C636CB"/>
    <w:rsid w:val="00C638C4"/>
    <w:rsid w:val="00C64EDD"/>
    <w:rsid w:val="00C65C42"/>
    <w:rsid w:val="00C715C5"/>
    <w:rsid w:val="00C71BE9"/>
    <w:rsid w:val="00C72838"/>
    <w:rsid w:val="00C73C85"/>
    <w:rsid w:val="00C74F30"/>
    <w:rsid w:val="00C805B9"/>
    <w:rsid w:val="00C82435"/>
    <w:rsid w:val="00C8499F"/>
    <w:rsid w:val="00C95764"/>
    <w:rsid w:val="00C974B2"/>
    <w:rsid w:val="00CA6DEF"/>
    <w:rsid w:val="00CA7AFD"/>
    <w:rsid w:val="00CA7C3C"/>
    <w:rsid w:val="00CA7D96"/>
    <w:rsid w:val="00CB3254"/>
    <w:rsid w:val="00CB37A6"/>
    <w:rsid w:val="00CB4AD5"/>
    <w:rsid w:val="00CB762C"/>
    <w:rsid w:val="00CB7BB5"/>
    <w:rsid w:val="00CC61E5"/>
    <w:rsid w:val="00CC673D"/>
    <w:rsid w:val="00CD082A"/>
    <w:rsid w:val="00CD0A78"/>
    <w:rsid w:val="00CD33A1"/>
    <w:rsid w:val="00CE268B"/>
    <w:rsid w:val="00CE311C"/>
    <w:rsid w:val="00CF18F9"/>
    <w:rsid w:val="00CF493F"/>
    <w:rsid w:val="00CF66EC"/>
    <w:rsid w:val="00D01A65"/>
    <w:rsid w:val="00D06936"/>
    <w:rsid w:val="00D07B3D"/>
    <w:rsid w:val="00D11C2C"/>
    <w:rsid w:val="00D139C5"/>
    <w:rsid w:val="00D14635"/>
    <w:rsid w:val="00D179C1"/>
    <w:rsid w:val="00D20AA9"/>
    <w:rsid w:val="00D300B5"/>
    <w:rsid w:val="00D32BCD"/>
    <w:rsid w:val="00D450EA"/>
    <w:rsid w:val="00D51CEF"/>
    <w:rsid w:val="00D5437F"/>
    <w:rsid w:val="00D6005A"/>
    <w:rsid w:val="00D60839"/>
    <w:rsid w:val="00D67C41"/>
    <w:rsid w:val="00D70CD6"/>
    <w:rsid w:val="00D71414"/>
    <w:rsid w:val="00D75A03"/>
    <w:rsid w:val="00D87D5A"/>
    <w:rsid w:val="00D93A0B"/>
    <w:rsid w:val="00DA42D1"/>
    <w:rsid w:val="00DA4883"/>
    <w:rsid w:val="00DA48A5"/>
    <w:rsid w:val="00DA4C0B"/>
    <w:rsid w:val="00DA6EA4"/>
    <w:rsid w:val="00DB0A76"/>
    <w:rsid w:val="00DB1606"/>
    <w:rsid w:val="00DB43FE"/>
    <w:rsid w:val="00DB5EE3"/>
    <w:rsid w:val="00DC0943"/>
    <w:rsid w:val="00DC519E"/>
    <w:rsid w:val="00DC6CBD"/>
    <w:rsid w:val="00DD0CDC"/>
    <w:rsid w:val="00DD5205"/>
    <w:rsid w:val="00DD54C3"/>
    <w:rsid w:val="00DD77FC"/>
    <w:rsid w:val="00DE013D"/>
    <w:rsid w:val="00DF0211"/>
    <w:rsid w:val="00DF0928"/>
    <w:rsid w:val="00DF31CB"/>
    <w:rsid w:val="00DF4604"/>
    <w:rsid w:val="00E00336"/>
    <w:rsid w:val="00E00DAC"/>
    <w:rsid w:val="00E05EE2"/>
    <w:rsid w:val="00E12B67"/>
    <w:rsid w:val="00E13259"/>
    <w:rsid w:val="00E139B7"/>
    <w:rsid w:val="00E2287A"/>
    <w:rsid w:val="00E27CD5"/>
    <w:rsid w:val="00E31D2B"/>
    <w:rsid w:val="00E33359"/>
    <w:rsid w:val="00E41239"/>
    <w:rsid w:val="00E44481"/>
    <w:rsid w:val="00E47D1C"/>
    <w:rsid w:val="00E51C64"/>
    <w:rsid w:val="00E534C4"/>
    <w:rsid w:val="00E5663D"/>
    <w:rsid w:val="00E56BA4"/>
    <w:rsid w:val="00E60AD4"/>
    <w:rsid w:val="00E658A3"/>
    <w:rsid w:val="00E6774B"/>
    <w:rsid w:val="00E746E1"/>
    <w:rsid w:val="00E74AC9"/>
    <w:rsid w:val="00E800A6"/>
    <w:rsid w:val="00E80BB8"/>
    <w:rsid w:val="00E8617E"/>
    <w:rsid w:val="00E86963"/>
    <w:rsid w:val="00E8749F"/>
    <w:rsid w:val="00E94A02"/>
    <w:rsid w:val="00E968F8"/>
    <w:rsid w:val="00EA3550"/>
    <w:rsid w:val="00EA4986"/>
    <w:rsid w:val="00EA6109"/>
    <w:rsid w:val="00EA6AA6"/>
    <w:rsid w:val="00EA7205"/>
    <w:rsid w:val="00EB0BA8"/>
    <w:rsid w:val="00EB1FA8"/>
    <w:rsid w:val="00EB274A"/>
    <w:rsid w:val="00EB2DEA"/>
    <w:rsid w:val="00EB355D"/>
    <w:rsid w:val="00EB51C2"/>
    <w:rsid w:val="00EB64EE"/>
    <w:rsid w:val="00EC13DD"/>
    <w:rsid w:val="00EC1A4B"/>
    <w:rsid w:val="00EC6B8C"/>
    <w:rsid w:val="00ED07DC"/>
    <w:rsid w:val="00ED2787"/>
    <w:rsid w:val="00ED6213"/>
    <w:rsid w:val="00ED6F49"/>
    <w:rsid w:val="00ED79DA"/>
    <w:rsid w:val="00EE12BD"/>
    <w:rsid w:val="00EE3805"/>
    <w:rsid w:val="00EE6A00"/>
    <w:rsid w:val="00EF5610"/>
    <w:rsid w:val="00EF57B4"/>
    <w:rsid w:val="00EF65F2"/>
    <w:rsid w:val="00F0278F"/>
    <w:rsid w:val="00F05961"/>
    <w:rsid w:val="00F1444B"/>
    <w:rsid w:val="00F2261C"/>
    <w:rsid w:val="00F23C88"/>
    <w:rsid w:val="00F23CF5"/>
    <w:rsid w:val="00F24028"/>
    <w:rsid w:val="00F24FE9"/>
    <w:rsid w:val="00F276D0"/>
    <w:rsid w:val="00F31975"/>
    <w:rsid w:val="00F3463B"/>
    <w:rsid w:val="00F34EE0"/>
    <w:rsid w:val="00F442E2"/>
    <w:rsid w:val="00F4572D"/>
    <w:rsid w:val="00F532DF"/>
    <w:rsid w:val="00F53D37"/>
    <w:rsid w:val="00F559CF"/>
    <w:rsid w:val="00F603B6"/>
    <w:rsid w:val="00F60670"/>
    <w:rsid w:val="00F740D4"/>
    <w:rsid w:val="00F75319"/>
    <w:rsid w:val="00F762AE"/>
    <w:rsid w:val="00F819A0"/>
    <w:rsid w:val="00F858C7"/>
    <w:rsid w:val="00F90F3D"/>
    <w:rsid w:val="00F9159C"/>
    <w:rsid w:val="00F940B8"/>
    <w:rsid w:val="00F97A15"/>
    <w:rsid w:val="00FA2A38"/>
    <w:rsid w:val="00FA3081"/>
    <w:rsid w:val="00FA3351"/>
    <w:rsid w:val="00FB0F56"/>
    <w:rsid w:val="00FB278C"/>
    <w:rsid w:val="00FB2B35"/>
    <w:rsid w:val="00FB664C"/>
    <w:rsid w:val="00FD179F"/>
    <w:rsid w:val="00FD32D6"/>
    <w:rsid w:val="00FD593A"/>
    <w:rsid w:val="00FE247D"/>
    <w:rsid w:val="00FE3AA4"/>
    <w:rsid w:val="00FE769E"/>
    <w:rsid w:val="00FF0028"/>
    <w:rsid w:val="00FF1761"/>
    <w:rsid w:val="00FF2810"/>
    <w:rsid w:val="00FF6E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13AED"/>
  <w15:chartTrackingRefBased/>
  <w15:docId w15:val="{18C08681-0523-704C-9913-B8E78859C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7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0278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0278F"/>
    <w:rPr>
      <w:rFonts w:ascii="Calibri" w:hAnsi="Calibri" w:cs="Calibri"/>
    </w:rPr>
  </w:style>
  <w:style w:type="paragraph" w:customStyle="1" w:styleId="EndNoteBibliography">
    <w:name w:val="EndNote Bibliography"/>
    <w:basedOn w:val="Normal"/>
    <w:link w:val="EndNoteBibliographyChar"/>
    <w:rsid w:val="00F0278F"/>
    <w:rPr>
      <w:rFonts w:ascii="Calibri" w:hAnsi="Calibri" w:cs="Calibri"/>
    </w:rPr>
  </w:style>
  <w:style w:type="character" w:customStyle="1" w:styleId="EndNoteBibliographyChar">
    <w:name w:val="EndNote Bibliography Char"/>
    <w:basedOn w:val="DefaultParagraphFont"/>
    <w:link w:val="EndNoteBibliography"/>
    <w:rsid w:val="00F0278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1</Pages>
  <Words>3509</Words>
  <Characters>2000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tle, William J</dc:creator>
  <cp:keywords/>
  <dc:description/>
  <cp:lastModifiedBy>RENIEL RODRIGUEZ RAMOS</cp:lastModifiedBy>
  <cp:revision>2</cp:revision>
  <dcterms:created xsi:type="dcterms:W3CDTF">2022-08-24T15:39:00Z</dcterms:created>
  <dcterms:modified xsi:type="dcterms:W3CDTF">2022-08-24T15:39:00Z</dcterms:modified>
</cp:coreProperties>
</file>